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1DF2F" w14:textId="5A6BC684" w:rsidR="007E2D2D" w:rsidRDefault="007E2D2D" w:rsidP="00493CAB">
      <w:pPr>
        <w:spacing w:after="240"/>
        <w:jc w:val="both"/>
        <w:rPr>
          <w:rFonts w:ascii="Arial" w:hAnsi="Arial" w:cs="Arial"/>
          <w:b/>
          <w:bCs/>
          <w:sz w:val="22"/>
          <w:szCs w:val="22"/>
        </w:rPr>
      </w:pPr>
      <w:r w:rsidRPr="00C65F04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C65F04">
        <w:rPr>
          <w:rFonts w:ascii="Arial" w:hAnsi="Arial" w:cs="Arial"/>
          <w:b/>
          <w:bCs/>
          <w:sz w:val="22"/>
          <w:szCs w:val="22"/>
        </w:rPr>
        <w:t>: Oligo</w:t>
      </w:r>
      <w:r w:rsidR="00493CAB">
        <w:rPr>
          <w:rFonts w:ascii="Arial" w:hAnsi="Arial" w:cs="Arial"/>
          <w:b/>
          <w:bCs/>
          <w:sz w:val="22"/>
          <w:szCs w:val="22"/>
        </w:rPr>
        <w:t>s used in this study</w:t>
      </w:r>
    </w:p>
    <w:tbl>
      <w:tblPr>
        <w:tblStyle w:val="TableGrid"/>
        <w:tblpPr w:leftFromText="180" w:rightFromText="180" w:vertAnchor="text" w:tblpX="-5" w:tblpY="1"/>
        <w:tblOverlap w:val="never"/>
        <w:tblW w:w="9158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4744"/>
        <w:gridCol w:w="3244"/>
      </w:tblGrid>
      <w:tr w:rsidR="007E2D2D" w:rsidRPr="00B6121B" w14:paraId="2EAC59AE" w14:textId="77777777" w:rsidTr="007E2D2D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CABF03B" w14:textId="77777777" w:rsidR="007E2D2D" w:rsidRPr="00B6121B" w:rsidRDefault="007E2D2D" w:rsidP="0081018C">
            <w:pPr>
              <w:jc w:val="both"/>
              <w:rPr>
                <w:rFonts w:ascii="Arial" w:hAnsi="Arial" w:cs="Arial"/>
                <w:b/>
                <w:bCs/>
              </w:rPr>
            </w:pPr>
            <w:r w:rsidRPr="00B6121B">
              <w:rPr>
                <w:rFonts w:ascii="Arial" w:hAnsi="Arial" w:cs="Arial"/>
                <w:b/>
                <w:bCs/>
              </w:rPr>
              <w:t>Number</w:t>
            </w:r>
          </w:p>
        </w:tc>
        <w:tc>
          <w:tcPr>
            <w:tcW w:w="4744" w:type="dxa"/>
            <w:tcBorders>
              <w:top w:val="single" w:sz="4" w:space="0" w:color="auto"/>
              <w:bottom w:val="single" w:sz="4" w:space="0" w:color="auto"/>
            </w:tcBorders>
          </w:tcPr>
          <w:p w14:paraId="7B2BDF52" w14:textId="77777777" w:rsidR="007E2D2D" w:rsidRPr="00B6121B" w:rsidRDefault="007E2D2D" w:rsidP="0081018C">
            <w:pPr>
              <w:jc w:val="both"/>
              <w:rPr>
                <w:rFonts w:ascii="Arial" w:hAnsi="Arial" w:cs="Arial"/>
                <w:b/>
                <w:bCs/>
              </w:rPr>
            </w:pPr>
            <w:r w:rsidRPr="00B6121B">
              <w:rPr>
                <w:rFonts w:ascii="Arial" w:hAnsi="Arial" w:cs="Arial"/>
                <w:b/>
                <w:bCs/>
              </w:rPr>
              <w:t>Sequence</w:t>
            </w:r>
          </w:p>
        </w:tc>
        <w:tc>
          <w:tcPr>
            <w:tcW w:w="3244" w:type="dxa"/>
            <w:tcBorders>
              <w:top w:val="single" w:sz="4" w:space="0" w:color="auto"/>
              <w:bottom w:val="single" w:sz="4" w:space="0" w:color="auto"/>
            </w:tcBorders>
          </w:tcPr>
          <w:p w14:paraId="5D234F76" w14:textId="77777777" w:rsidR="007E2D2D" w:rsidRPr="00B6121B" w:rsidRDefault="007E2D2D" w:rsidP="0081018C">
            <w:pPr>
              <w:jc w:val="both"/>
              <w:rPr>
                <w:rFonts w:ascii="Arial" w:hAnsi="Arial" w:cs="Arial"/>
                <w:b/>
                <w:bCs/>
              </w:rPr>
            </w:pPr>
            <w:r w:rsidRPr="00B6121B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7E2D2D" w:rsidRPr="00B6121B" w14:paraId="06348342" w14:textId="77777777" w:rsidTr="007E2D2D">
        <w:trPr>
          <w:trHeight w:val="332"/>
        </w:trPr>
        <w:tc>
          <w:tcPr>
            <w:tcW w:w="9158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F92CB3" w14:textId="77777777" w:rsidR="007E2D2D" w:rsidRPr="00B6121B" w:rsidRDefault="007E2D2D" w:rsidP="0081018C">
            <w:pPr>
              <w:jc w:val="both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Sequencing Primers</w:t>
            </w:r>
          </w:p>
        </w:tc>
      </w:tr>
      <w:tr w:rsidR="007E2D2D" w:rsidRPr="103AC4A0" w14:paraId="3C9D2AB4" w14:textId="77777777" w:rsidTr="0081018C">
        <w:tc>
          <w:tcPr>
            <w:tcW w:w="1170" w:type="dxa"/>
          </w:tcPr>
          <w:p w14:paraId="279C1F3E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EB-145</w:t>
            </w:r>
          </w:p>
        </w:tc>
        <w:tc>
          <w:tcPr>
            <w:tcW w:w="4744" w:type="dxa"/>
          </w:tcPr>
          <w:p w14:paraId="2B676411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020E95">
              <w:rPr>
                <w:rFonts w:ascii="Arial" w:eastAsia="Arial" w:hAnsi="Arial" w:cs="Arial"/>
                <w:sz w:val="20"/>
                <w:szCs w:val="20"/>
              </w:rPr>
              <w:t>CTTTCCCTACACGACGCTCTTCCGATCTVHDBGTATCGCCGCTCCCGATTC</w:t>
            </w:r>
          </w:p>
        </w:tc>
        <w:tc>
          <w:tcPr>
            <w:tcW w:w="3244" w:type="dxa"/>
          </w:tcPr>
          <w:p w14:paraId="3876B226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p5, NGS primer for sequencin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VR in kan reporter</w:t>
            </w:r>
          </w:p>
        </w:tc>
      </w:tr>
      <w:tr w:rsidR="007E2D2D" w:rsidRPr="103AC4A0" w14:paraId="14AA8968" w14:textId="77777777" w:rsidTr="0081018C">
        <w:tc>
          <w:tcPr>
            <w:tcW w:w="1170" w:type="dxa"/>
          </w:tcPr>
          <w:p w14:paraId="747C1F7E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EB-170</w:t>
            </w:r>
          </w:p>
        </w:tc>
        <w:tc>
          <w:tcPr>
            <w:tcW w:w="4744" w:type="dxa"/>
          </w:tcPr>
          <w:p w14:paraId="58D11863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3B754A">
              <w:rPr>
                <w:rFonts w:ascii="Arial" w:eastAsia="Arial" w:hAnsi="Arial" w:cs="Arial"/>
                <w:sz w:val="20"/>
                <w:szCs w:val="20"/>
              </w:rPr>
              <w:t>CTTTCCCTACACGACGCTCTTCCGATCTHMGTATCGCCGCTCCCGATTC</w:t>
            </w:r>
          </w:p>
        </w:tc>
        <w:tc>
          <w:tcPr>
            <w:tcW w:w="3244" w:type="dxa"/>
          </w:tcPr>
          <w:p w14:paraId="68A1724B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p5, NGS primer for sequencin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VR in kan reporter</w:t>
            </w:r>
          </w:p>
        </w:tc>
      </w:tr>
      <w:tr w:rsidR="007E2D2D" w:rsidRPr="103AC4A0" w14:paraId="36F4EDB1" w14:textId="77777777" w:rsidTr="0081018C">
        <w:tc>
          <w:tcPr>
            <w:tcW w:w="1170" w:type="dxa"/>
          </w:tcPr>
          <w:p w14:paraId="6D660C4E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EB-171</w:t>
            </w:r>
          </w:p>
        </w:tc>
        <w:tc>
          <w:tcPr>
            <w:tcW w:w="4744" w:type="dxa"/>
          </w:tcPr>
          <w:p w14:paraId="7EF30F02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FD72D0">
              <w:rPr>
                <w:rFonts w:ascii="Arial" w:eastAsia="Arial" w:hAnsi="Arial" w:cs="Arial"/>
                <w:sz w:val="20"/>
                <w:szCs w:val="20"/>
              </w:rPr>
              <w:t>CTTTCCCTACACGACGCTCTTCCGATCTNGTATCGCCGCTCCCGATTC</w:t>
            </w:r>
          </w:p>
        </w:tc>
        <w:tc>
          <w:tcPr>
            <w:tcW w:w="3244" w:type="dxa"/>
          </w:tcPr>
          <w:p w14:paraId="4D93B789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p5, NGS primer for sequencin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VR in kan reporter</w:t>
            </w:r>
          </w:p>
        </w:tc>
      </w:tr>
      <w:tr w:rsidR="007E2D2D" w:rsidRPr="103AC4A0" w14:paraId="6BC1DE0E" w14:textId="77777777" w:rsidTr="0081018C">
        <w:tc>
          <w:tcPr>
            <w:tcW w:w="1170" w:type="dxa"/>
          </w:tcPr>
          <w:p w14:paraId="6D4F80DB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EB-172</w:t>
            </w:r>
          </w:p>
        </w:tc>
        <w:tc>
          <w:tcPr>
            <w:tcW w:w="4744" w:type="dxa"/>
          </w:tcPr>
          <w:p w14:paraId="1E0F3E6F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FD72D0">
              <w:rPr>
                <w:rFonts w:ascii="Arial" w:eastAsia="Arial" w:hAnsi="Arial" w:cs="Arial"/>
                <w:sz w:val="20"/>
                <w:szCs w:val="20"/>
              </w:rPr>
              <w:t>CTTTCCCTACACGACGCTCTTCCGATCTGTATCGCCGCTCCCGATTC</w:t>
            </w:r>
          </w:p>
        </w:tc>
        <w:tc>
          <w:tcPr>
            <w:tcW w:w="3244" w:type="dxa"/>
          </w:tcPr>
          <w:p w14:paraId="49DAD8F4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p5, NGS primer for sequencin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VR in kan reporter</w:t>
            </w:r>
          </w:p>
        </w:tc>
      </w:tr>
      <w:tr w:rsidR="007E2D2D" w:rsidRPr="103AC4A0" w14:paraId="17D2793D" w14:textId="77777777" w:rsidTr="0081018C">
        <w:tc>
          <w:tcPr>
            <w:tcW w:w="1170" w:type="dxa"/>
          </w:tcPr>
          <w:p w14:paraId="0770C1FD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EB-173</w:t>
            </w:r>
          </w:p>
        </w:tc>
        <w:tc>
          <w:tcPr>
            <w:tcW w:w="4744" w:type="dxa"/>
          </w:tcPr>
          <w:p w14:paraId="0BCEC6FA" w14:textId="77777777" w:rsidR="007E2D2D" w:rsidRPr="00FD72D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E95CC9">
              <w:rPr>
                <w:rFonts w:ascii="Arial" w:eastAsia="Arial" w:hAnsi="Arial" w:cs="Arial"/>
                <w:sz w:val="20"/>
                <w:szCs w:val="20"/>
              </w:rPr>
              <w:t>GAGTTCAGACGTGTGCTCTTCCGATCTBRRGKCTCAAATGCCTGAGGTTTTTAACG</w:t>
            </w:r>
          </w:p>
        </w:tc>
        <w:tc>
          <w:tcPr>
            <w:tcW w:w="3244" w:type="dxa"/>
          </w:tcPr>
          <w:p w14:paraId="16B423EA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7</w:t>
            </w:r>
            <w:r w:rsidRPr="103AC4A0">
              <w:rPr>
                <w:rFonts w:ascii="Arial" w:eastAsia="Arial" w:hAnsi="Arial" w:cs="Arial"/>
                <w:sz w:val="20"/>
                <w:szCs w:val="20"/>
              </w:rPr>
              <w:t>, NGS primer for sequencin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VR in kan reporter</w:t>
            </w:r>
          </w:p>
        </w:tc>
      </w:tr>
      <w:tr w:rsidR="007E2D2D" w:rsidRPr="103AC4A0" w14:paraId="4980D15D" w14:textId="77777777" w:rsidTr="0081018C">
        <w:tc>
          <w:tcPr>
            <w:tcW w:w="1170" w:type="dxa"/>
          </w:tcPr>
          <w:p w14:paraId="0081D99A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EB-174</w:t>
            </w:r>
          </w:p>
        </w:tc>
        <w:tc>
          <w:tcPr>
            <w:tcW w:w="4744" w:type="dxa"/>
          </w:tcPr>
          <w:p w14:paraId="1085A484" w14:textId="77777777" w:rsidR="007E2D2D" w:rsidRPr="00FD72D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005C80">
              <w:rPr>
                <w:rFonts w:ascii="Arial" w:eastAsia="Arial" w:hAnsi="Arial" w:cs="Arial"/>
                <w:sz w:val="20"/>
                <w:szCs w:val="20"/>
              </w:rPr>
              <w:t>GAGTTCAGACGTGTGCTCTTCCGATCTDRCTCAAATGCCTGAGGTTTTTAACG</w:t>
            </w:r>
          </w:p>
        </w:tc>
        <w:tc>
          <w:tcPr>
            <w:tcW w:w="3244" w:type="dxa"/>
          </w:tcPr>
          <w:p w14:paraId="72051EF0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7</w:t>
            </w:r>
            <w:r w:rsidRPr="103AC4A0">
              <w:rPr>
                <w:rFonts w:ascii="Arial" w:eastAsia="Arial" w:hAnsi="Arial" w:cs="Arial"/>
                <w:sz w:val="20"/>
                <w:szCs w:val="20"/>
              </w:rPr>
              <w:t>, NGS primer for sequencin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VR in kan reporter</w:t>
            </w:r>
          </w:p>
        </w:tc>
      </w:tr>
      <w:tr w:rsidR="007E2D2D" w:rsidRPr="103AC4A0" w14:paraId="509F1A83" w14:textId="77777777" w:rsidTr="0081018C">
        <w:tc>
          <w:tcPr>
            <w:tcW w:w="1170" w:type="dxa"/>
          </w:tcPr>
          <w:p w14:paraId="6DECBBB8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EB-175</w:t>
            </w:r>
          </w:p>
        </w:tc>
        <w:tc>
          <w:tcPr>
            <w:tcW w:w="4744" w:type="dxa"/>
          </w:tcPr>
          <w:p w14:paraId="2DEA6101" w14:textId="77777777" w:rsidR="007E2D2D" w:rsidRPr="00FD72D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005C80">
              <w:rPr>
                <w:rFonts w:ascii="Arial" w:eastAsia="Arial" w:hAnsi="Arial" w:cs="Arial"/>
                <w:sz w:val="20"/>
                <w:szCs w:val="20"/>
              </w:rPr>
              <w:t>GAGTTCAGACGTGTGCTCTTCCGATCTBCTCAAATGCCTGAGGTTTTTAACG</w:t>
            </w:r>
          </w:p>
        </w:tc>
        <w:tc>
          <w:tcPr>
            <w:tcW w:w="3244" w:type="dxa"/>
          </w:tcPr>
          <w:p w14:paraId="13983111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7</w:t>
            </w:r>
            <w:r w:rsidRPr="103AC4A0">
              <w:rPr>
                <w:rFonts w:ascii="Arial" w:eastAsia="Arial" w:hAnsi="Arial" w:cs="Arial"/>
                <w:sz w:val="20"/>
                <w:szCs w:val="20"/>
              </w:rPr>
              <w:t>, NGS primer for sequencin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VR in kan reporter</w:t>
            </w:r>
          </w:p>
        </w:tc>
      </w:tr>
      <w:tr w:rsidR="007E2D2D" w:rsidRPr="103AC4A0" w14:paraId="4AE08E4E" w14:textId="77777777" w:rsidTr="0081018C">
        <w:tc>
          <w:tcPr>
            <w:tcW w:w="1170" w:type="dxa"/>
          </w:tcPr>
          <w:p w14:paraId="02C8FC6B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EB-176</w:t>
            </w:r>
          </w:p>
        </w:tc>
        <w:tc>
          <w:tcPr>
            <w:tcW w:w="4744" w:type="dxa"/>
          </w:tcPr>
          <w:p w14:paraId="73884CC4" w14:textId="77777777" w:rsidR="007E2D2D" w:rsidRPr="00FD72D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392AB7">
              <w:rPr>
                <w:rFonts w:ascii="Arial" w:eastAsia="Arial" w:hAnsi="Arial" w:cs="Arial"/>
                <w:sz w:val="20"/>
                <w:szCs w:val="20"/>
              </w:rPr>
              <w:t>GAGTTCAGACGTGTGCTCTTCCGATCTCTCAAATGCCTGAGGTTTTTAACG</w:t>
            </w:r>
          </w:p>
        </w:tc>
        <w:tc>
          <w:tcPr>
            <w:tcW w:w="3244" w:type="dxa"/>
          </w:tcPr>
          <w:p w14:paraId="4EF5E860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7</w:t>
            </w:r>
            <w:r w:rsidRPr="103AC4A0">
              <w:rPr>
                <w:rFonts w:ascii="Arial" w:eastAsia="Arial" w:hAnsi="Arial" w:cs="Arial"/>
                <w:sz w:val="20"/>
                <w:szCs w:val="20"/>
              </w:rPr>
              <w:t>, NGS primer for sequencin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VR in kan reporter</w:t>
            </w:r>
          </w:p>
        </w:tc>
      </w:tr>
      <w:tr w:rsidR="007E2D2D" w:rsidRPr="00B6121B" w14:paraId="01D1F856" w14:textId="77777777" w:rsidTr="0081018C">
        <w:tc>
          <w:tcPr>
            <w:tcW w:w="1170" w:type="dxa"/>
          </w:tcPr>
          <w:p w14:paraId="23C0219A" w14:textId="77777777" w:rsidR="007E2D2D" w:rsidRPr="003A4C06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oNEB-198</w:t>
            </w:r>
          </w:p>
        </w:tc>
        <w:tc>
          <w:tcPr>
            <w:tcW w:w="4744" w:type="dxa"/>
          </w:tcPr>
          <w:p w14:paraId="1CD5CD91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CTTTCCCTACACGACGCTCTTCCGATCTDKGSCATATGGACCATGGCTAATTCC</w:t>
            </w:r>
          </w:p>
        </w:tc>
        <w:tc>
          <w:tcPr>
            <w:tcW w:w="3244" w:type="dxa"/>
          </w:tcPr>
          <w:p w14:paraId="513BE521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5, NGS primer for sequencing the left transposon junction</w:t>
            </w:r>
          </w:p>
        </w:tc>
      </w:tr>
      <w:tr w:rsidR="007E2D2D" w:rsidRPr="00B6121B" w14:paraId="73BD01EE" w14:textId="77777777" w:rsidTr="0081018C">
        <w:tc>
          <w:tcPr>
            <w:tcW w:w="1170" w:type="dxa"/>
          </w:tcPr>
          <w:p w14:paraId="6F30AA72" w14:textId="77777777" w:rsidR="007E2D2D" w:rsidRPr="003A4C06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oNEB-199</w:t>
            </w:r>
          </w:p>
        </w:tc>
        <w:tc>
          <w:tcPr>
            <w:tcW w:w="4744" w:type="dxa"/>
          </w:tcPr>
          <w:p w14:paraId="3907C1E4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TTTCCCTACACGACGCTCTTCCGATCTDKCATATGGACCATGGCTAATTCC</w:t>
            </w:r>
          </w:p>
        </w:tc>
        <w:tc>
          <w:tcPr>
            <w:tcW w:w="3244" w:type="dxa"/>
          </w:tcPr>
          <w:p w14:paraId="79A61693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5, NGS primer for sequencing the left transposon junction</w:t>
            </w:r>
          </w:p>
        </w:tc>
      </w:tr>
      <w:tr w:rsidR="007E2D2D" w:rsidRPr="00B6121B" w14:paraId="5D44700D" w14:textId="77777777" w:rsidTr="0081018C">
        <w:tc>
          <w:tcPr>
            <w:tcW w:w="1170" w:type="dxa"/>
          </w:tcPr>
          <w:p w14:paraId="35000352" w14:textId="77777777" w:rsidR="007E2D2D" w:rsidRPr="003A4C06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oNEB-200</w:t>
            </w:r>
          </w:p>
        </w:tc>
        <w:tc>
          <w:tcPr>
            <w:tcW w:w="4744" w:type="dxa"/>
          </w:tcPr>
          <w:p w14:paraId="5C8C1E01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TTTCCCTACACGACGCTCTTCCGATCTNCATATGGACCATGGCTAATTCC</w:t>
            </w:r>
          </w:p>
        </w:tc>
        <w:tc>
          <w:tcPr>
            <w:tcW w:w="3244" w:type="dxa"/>
          </w:tcPr>
          <w:p w14:paraId="0667F591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5, NGS primer for sequencing the left transposon junction</w:t>
            </w:r>
          </w:p>
        </w:tc>
      </w:tr>
      <w:tr w:rsidR="007E2D2D" w:rsidRPr="00B6121B" w14:paraId="3DD5D6F7" w14:textId="77777777" w:rsidTr="0081018C">
        <w:tc>
          <w:tcPr>
            <w:tcW w:w="1170" w:type="dxa"/>
          </w:tcPr>
          <w:p w14:paraId="258B7B4A" w14:textId="77777777" w:rsidR="007E2D2D" w:rsidRPr="003A4C06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oNEB-201</w:t>
            </w:r>
          </w:p>
        </w:tc>
        <w:tc>
          <w:tcPr>
            <w:tcW w:w="4744" w:type="dxa"/>
          </w:tcPr>
          <w:p w14:paraId="7305942E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TTTCCCTACACGACGCTCTTCCGATCTCATATGGACCATGGCTAATTCC</w:t>
            </w:r>
          </w:p>
        </w:tc>
        <w:tc>
          <w:tcPr>
            <w:tcW w:w="3244" w:type="dxa"/>
          </w:tcPr>
          <w:p w14:paraId="3812A1CC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5, NGS primer for sequencing the left transposon junction</w:t>
            </w:r>
          </w:p>
        </w:tc>
      </w:tr>
      <w:tr w:rsidR="007E2D2D" w:rsidRPr="00B6121B" w14:paraId="55C75986" w14:textId="77777777" w:rsidTr="0081018C">
        <w:tc>
          <w:tcPr>
            <w:tcW w:w="1170" w:type="dxa"/>
          </w:tcPr>
          <w:p w14:paraId="4FA4A2FD" w14:textId="77777777" w:rsidR="007E2D2D" w:rsidRPr="003A4C06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oNEB-202</w:t>
            </w:r>
          </w:p>
        </w:tc>
        <w:tc>
          <w:tcPr>
            <w:tcW w:w="4744" w:type="dxa"/>
          </w:tcPr>
          <w:p w14:paraId="7A0D94E8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AGTTCAGACGTGTGCTCTTCCGATCTHGGGGGGGGGGGGGGGGH</w:t>
            </w:r>
          </w:p>
        </w:tc>
        <w:tc>
          <w:tcPr>
            <w:tcW w:w="3244" w:type="dxa"/>
          </w:tcPr>
          <w:p w14:paraId="76166FAE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7, NGS primer for transposon sequencing, primes to polyC</w:t>
            </w:r>
          </w:p>
        </w:tc>
      </w:tr>
      <w:tr w:rsidR="007E2D2D" w:rsidRPr="00B6121B" w14:paraId="63CF2DF8" w14:textId="77777777" w:rsidTr="0081018C">
        <w:tc>
          <w:tcPr>
            <w:tcW w:w="1170" w:type="dxa"/>
          </w:tcPr>
          <w:p w14:paraId="5BC2587F" w14:textId="77777777" w:rsidR="007E2D2D" w:rsidRPr="003A4C06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oNEB-203</w:t>
            </w:r>
          </w:p>
        </w:tc>
        <w:tc>
          <w:tcPr>
            <w:tcW w:w="4744" w:type="dxa"/>
          </w:tcPr>
          <w:p w14:paraId="49C9F2C7" w14:textId="77777777" w:rsidR="007E2D2D" w:rsidRPr="0084271E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271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AGTTCAGACGTGTGCTCTTCCGATCTBYYGGTTCCATCGGTTGCCTTGG</w:t>
            </w:r>
          </w:p>
        </w:tc>
        <w:tc>
          <w:tcPr>
            <w:tcW w:w="3244" w:type="dxa"/>
          </w:tcPr>
          <w:p w14:paraId="637392AF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p5, NGS primer for sequencing DGR reporter strength assay</w:t>
            </w:r>
          </w:p>
        </w:tc>
      </w:tr>
      <w:tr w:rsidR="007E2D2D" w:rsidRPr="00B6121B" w14:paraId="7C5AE4C8" w14:textId="77777777" w:rsidTr="0081018C">
        <w:tc>
          <w:tcPr>
            <w:tcW w:w="1170" w:type="dxa"/>
          </w:tcPr>
          <w:p w14:paraId="1E23809A" w14:textId="77777777" w:rsidR="007E2D2D" w:rsidRPr="003A4C06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oNEB-204</w:t>
            </w:r>
          </w:p>
        </w:tc>
        <w:tc>
          <w:tcPr>
            <w:tcW w:w="4744" w:type="dxa"/>
          </w:tcPr>
          <w:p w14:paraId="530950F0" w14:textId="77777777" w:rsidR="007E2D2D" w:rsidRPr="0084271E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271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AGTTCAGACGTGTGCTCTTCCGATCTBTGGTTCCATCGGTTGCCTTGG</w:t>
            </w:r>
          </w:p>
        </w:tc>
        <w:tc>
          <w:tcPr>
            <w:tcW w:w="3244" w:type="dxa"/>
          </w:tcPr>
          <w:p w14:paraId="2772DB7C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p5, NGS primer for sequencing DGR reporter strength assay</w:t>
            </w:r>
          </w:p>
        </w:tc>
      </w:tr>
      <w:tr w:rsidR="007E2D2D" w:rsidRPr="00B6121B" w14:paraId="7A707F4C" w14:textId="77777777" w:rsidTr="0081018C">
        <w:tc>
          <w:tcPr>
            <w:tcW w:w="1170" w:type="dxa"/>
          </w:tcPr>
          <w:p w14:paraId="4607CA76" w14:textId="77777777" w:rsidR="007E2D2D" w:rsidRPr="003A4C06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oNEB-205</w:t>
            </w:r>
          </w:p>
        </w:tc>
        <w:tc>
          <w:tcPr>
            <w:tcW w:w="4744" w:type="dxa"/>
          </w:tcPr>
          <w:p w14:paraId="33EEE9CF" w14:textId="77777777" w:rsidR="007E2D2D" w:rsidRPr="0084271E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271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AGTTCAGACGTGTGCTCTTCCGATCTBGGTTCCATCGGTTGCCTTGG</w:t>
            </w:r>
          </w:p>
        </w:tc>
        <w:tc>
          <w:tcPr>
            <w:tcW w:w="3244" w:type="dxa"/>
          </w:tcPr>
          <w:p w14:paraId="6F8C74FA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p5, NGS primer for sequencing DGR reporter strength assay</w:t>
            </w:r>
          </w:p>
        </w:tc>
      </w:tr>
      <w:tr w:rsidR="007E2D2D" w:rsidRPr="00B6121B" w14:paraId="357DBC2A" w14:textId="77777777" w:rsidTr="0081018C">
        <w:tc>
          <w:tcPr>
            <w:tcW w:w="1170" w:type="dxa"/>
          </w:tcPr>
          <w:p w14:paraId="48D076C7" w14:textId="77777777" w:rsidR="007E2D2D" w:rsidRPr="003A4C06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oNEB-206</w:t>
            </w:r>
          </w:p>
        </w:tc>
        <w:tc>
          <w:tcPr>
            <w:tcW w:w="4744" w:type="dxa"/>
          </w:tcPr>
          <w:p w14:paraId="006986FD" w14:textId="77777777" w:rsidR="007E2D2D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103AC4A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AGTTCAGACGTGTGCTCTTCCGATCT</w:t>
            </w:r>
            <w:r w:rsidRPr="0084271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GTTCCATCGGTTGCCTTGG</w:t>
            </w:r>
          </w:p>
        </w:tc>
        <w:tc>
          <w:tcPr>
            <w:tcW w:w="3244" w:type="dxa"/>
          </w:tcPr>
          <w:p w14:paraId="6B6C5174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p5, NGS primer for sequencing DGR reporter strength assay</w:t>
            </w:r>
          </w:p>
        </w:tc>
      </w:tr>
      <w:tr w:rsidR="007E2D2D" w:rsidRPr="103AC4A0" w14:paraId="168F75CF" w14:textId="77777777" w:rsidTr="0081018C">
        <w:tc>
          <w:tcPr>
            <w:tcW w:w="1170" w:type="dxa"/>
          </w:tcPr>
          <w:p w14:paraId="33A8640F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EB-319</w:t>
            </w:r>
          </w:p>
        </w:tc>
        <w:tc>
          <w:tcPr>
            <w:tcW w:w="4744" w:type="dxa"/>
          </w:tcPr>
          <w:p w14:paraId="5E137441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8695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AGTTCAGACGTGTGCTCTTCCGATCTBYYCCTTCTTGCATGGCTCTGC</w:t>
            </w:r>
          </w:p>
        </w:tc>
        <w:tc>
          <w:tcPr>
            <w:tcW w:w="3244" w:type="dxa"/>
          </w:tcPr>
          <w:p w14:paraId="2B5FD587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7</w:t>
            </w:r>
            <w:r w:rsidRPr="103AC4A0">
              <w:rPr>
                <w:rFonts w:ascii="Arial" w:eastAsia="Arial" w:hAnsi="Arial" w:cs="Arial"/>
                <w:sz w:val="20"/>
                <w:szCs w:val="20"/>
              </w:rPr>
              <w:t xml:space="preserve">, NGS primer for sequencing </w:t>
            </w:r>
            <w:r>
              <w:rPr>
                <w:rFonts w:ascii="Arial" w:eastAsia="Arial" w:hAnsi="Arial" w:cs="Arial"/>
                <w:sz w:val="20"/>
                <w:szCs w:val="20"/>
              </w:rPr>
              <w:t>cDNA-TR RNA hybrid for A mutagenesis assay</w:t>
            </w:r>
          </w:p>
        </w:tc>
      </w:tr>
      <w:tr w:rsidR="007E2D2D" w:rsidRPr="103AC4A0" w14:paraId="1A80A2D7" w14:textId="77777777" w:rsidTr="0081018C">
        <w:tc>
          <w:tcPr>
            <w:tcW w:w="1170" w:type="dxa"/>
          </w:tcPr>
          <w:p w14:paraId="18A750E8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EB-320</w:t>
            </w:r>
          </w:p>
        </w:tc>
        <w:tc>
          <w:tcPr>
            <w:tcW w:w="4744" w:type="dxa"/>
          </w:tcPr>
          <w:p w14:paraId="65D78B6D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1A0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AGTTCAGACGTGTGCTCTTCCGATCTBTCCTTCTTGCATGGCTCTGC</w:t>
            </w:r>
          </w:p>
        </w:tc>
        <w:tc>
          <w:tcPr>
            <w:tcW w:w="3244" w:type="dxa"/>
          </w:tcPr>
          <w:p w14:paraId="190CC8D0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7</w:t>
            </w:r>
            <w:r w:rsidRPr="103AC4A0">
              <w:rPr>
                <w:rFonts w:ascii="Arial" w:eastAsia="Arial" w:hAnsi="Arial" w:cs="Arial"/>
                <w:sz w:val="20"/>
                <w:szCs w:val="20"/>
              </w:rPr>
              <w:t xml:space="preserve">, NGS primer for sequencing </w:t>
            </w:r>
            <w:r>
              <w:rPr>
                <w:rFonts w:ascii="Arial" w:eastAsia="Arial" w:hAnsi="Arial" w:cs="Arial"/>
                <w:sz w:val="20"/>
                <w:szCs w:val="20"/>
              </w:rPr>
              <w:t>cDNA-TR RNA hybrid for A mutagenesis assay</w:t>
            </w:r>
          </w:p>
        </w:tc>
      </w:tr>
      <w:tr w:rsidR="007E2D2D" w:rsidRPr="103AC4A0" w14:paraId="6AEFB1C2" w14:textId="77777777" w:rsidTr="0081018C">
        <w:tc>
          <w:tcPr>
            <w:tcW w:w="1170" w:type="dxa"/>
          </w:tcPr>
          <w:p w14:paraId="53F3CC53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EB-321</w:t>
            </w:r>
          </w:p>
        </w:tc>
        <w:tc>
          <w:tcPr>
            <w:tcW w:w="4744" w:type="dxa"/>
          </w:tcPr>
          <w:p w14:paraId="4AF26B29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1A0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AGTTCAGACGTGTGCTCTTCCGATCTBCCTTCTTGCATGGCTCTGC</w:t>
            </w:r>
          </w:p>
        </w:tc>
        <w:tc>
          <w:tcPr>
            <w:tcW w:w="3244" w:type="dxa"/>
          </w:tcPr>
          <w:p w14:paraId="5105EA05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7</w:t>
            </w:r>
            <w:r w:rsidRPr="103AC4A0">
              <w:rPr>
                <w:rFonts w:ascii="Arial" w:eastAsia="Arial" w:hAnsi="Arial" w:cs="Arial"/>
                <w:sz w:val="20"/>
                <w:szCs w:val="20"/>
              </w:rPr>
              <w:t xml:space="preserve">, NGS primer for sequencing </w:t>
            </w:r>
            <w:r>
              <w:rPr>
                <w:rFonts w:ascii="Arial" w:eastAsia="Arial" w:hAnsi="Arial" w:cs="Arial"/>
                <w:sz w:val="20"/>
                <w:szCs w:val="20"/>
              </w:rPr>
              <w:t>cDNA-TR RNA hybrid for A mutagenesis assay</w:t>
            </w:r>
          </w:p>
        </w:tc>
      </w:tr>
      <w:tr w:rsidR="007E2D2D" w:rsidRPr="103AC4A0" w14:paraId="70319299" w14:textId="77777777" w:rsidTr="0081018C">
        <w:tc>
          <w:tcPr>
            <w:tcW w:w="1170" w:type="dxa"/>
          </w:tcPr>
          <w:p w14:paraId="0883478E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EB-322</w:t>
            </w:r>
          </w:p>
        </w:tc>
        <w:tc>
          <w:tcPr>
            <w:tcW w:w="4744" w:type="dxa"/>
          </w:tcPr>
          <w:p w14:paraId="2F5CD19A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31A0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AGTTCAGACGTGTGCTCTTCCGATCTCCTTCTTGCATGGCTCTGC</w:t>
            </w:r>
          </w:p>
        </w:tc>
        <w:tc>
          <w:tcPr>
            <w:tcW w:w="3244" w:type="dxa"/>
          </w:tcPr>
          <w:p w14:paraId="16E1D192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7</w:t>
            </w:r>
            <w:r w:rsidRPr="103AC4A0">
              <w:rPr>
                <w:rFonts w:ascii="Arial" w:eastAsia="Arial" w:hAnsi="Arial" w:cs="Arial"/>
                <w:sz w:val="20"/>
                <w:szCs w:val="20"/>
              </w:rPr>
              <w:t xml:space="preserve">, NGS primer for sequencing </w:t>
            </w:r>
            <w:r>
              <w:rPr>
                <w:rFonts w:ascii="Arial" w:eastAsia="Arial" w:hAnsi="Arial" w:cs="Arial"/>
                <w:sz w:val="20"/>
                <w:szCs w:val="20"/>
              </w:rPr>
              <w:t>cDNA-TR RNA hybrid for A mutagenesis assay</w:t>
            </w:r>
          </w:p>
        </w:tc>
      </w:tr>
      <w:tr w:rsidR="007E2D2D" w14:paraId="5D9AF798" w14:textId="77777777" w:rsidTr="0081018C">
        <w:tc>
          <w:tcPr>
            <w:tcW w:w="1170" w:type="dxa"/>
          </w:tcPr>
          <w:p w14:paraId="38D1D924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EB-460</w:t>
            </w:r>
          </w:p>
        </w:tc>
        <w:tc>
          <w:tcPr>
            <w:tcW w:w="4744" w:type="dxa"/>
          </w:tcPr>
          <w:p w14:paraId="65840095" w14:textId="77777777" w:rsidR="007E2D2D" w:rsidRPr="00E31A0A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908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TTTCCCTACACGACGCTCTTCCGATCTVHDBCTGCGTCCCTGTGGC</w:t>
            </w:r>
          </w:p>
        </w:tc>
        <w:tc>
          <w:tcPr>
            <w:tcW w:w="3244" w:type="dxa"/>
          </w:tcPr>
          <w:p w14:paraId="14175169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5</w:t>
            </w:r>
            <w:r w:rsidRPr="103AC4A0">
              <w:rPr>
                <w:rFonts w:ascii="Arial" w:eastAsia="Arial" w:hAnsi="Arial" w:cs="Arial"/>
                <w:sz w:val="20"/>
                <w:szCs w:val="20"/>
              </w:rPr>
              <w:t xml:space="preserve">, NGS primer for sequencing </w:t>
            </w:r>
            <w:r>
              <w:rPr>
                <w:rFonts w:ascii="Arial" w:eastAsia="Arial" w:hAnsi="Arial" w:cs="Arial"/>
                <w:sz w:val="20"/>
                <w:szCs w:val="20"/>
              </w:rPr>
              <w:t>cDNA-TR RNA hybrid for A mutagenesis assay</w:t>
            </w:r>
          </w:p>
        </w:tc>
      </w:tr>
      <w:tr w:rsidR="007E2D2D" w14:paraId="78154257" w14:textId="77777777" w:rsidTr="0081018C">
        <w:tc>
          <w:tcPr>
            <w:tcW w:w="1170" w:type="dxa"/>
          </w:tcPr>
          <w:p w14:paraId="1D1962E1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oNEB-461</w:t>
            </w:r>
          </w:p>
        </w:tc>
        <w:tc>
          <w:tcPr>
            <w:tcW w:w="4744" w:type="dxa"/>
          </w:tcPr>
          <w:p w14:paraId="71F3115A" w14:textId="77777777" w:rsidR="007E2D2D" w:rsidRPr="00E31A0A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E639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TTTCCCTACACGACGCTCTTCCGATCTHMCTGCGTCCCTGTGGC</w:t>
            </w:r>
          </w:p>
        </w:tc>
        <w:tc>
          <w:tcPr>
            <w:tcW w:w="3244" w:type="dxa"/>
          </w:tcPr>
          <w:p w14:paraId="14ED8BB4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5</w:t>
            </w:r>
            <w:r w:rsidRPr="103AC4A0">
              <w:rPr>
                <w:rFonts w:ascii="Arial" w:eastAsia="Arial" w:hAnsi="Arial" w:cs="Arial"/>
                <w:sz w:val="20"/>
                <w:szCs w:val="20"/>
              </w:rPr>
              <w:t xml:space="preserve">, NGS primer for sequencing </w:t>
            </w:r>
            <w:r>
              <w:rPr>
                <w:rFonts w:ascii="Arial" w:eastAsia="Arial" w:hAnsi="Arial" w:cs="Arial"/>
                <w:sz w:val="20"/>
                <w:szCs w:val="20"/>
              </w:rPr>
              <w:t>cDNA-TR RNA hybrid for A mutagenesis assay</w:t>
            </w:r>
          </w:p>
        </w:tc>
      </w:tr>
      <w:tr w:rsidR="007E2D2D" w14:paraId="2D7FD3A4" w14:textId="77777777" w:rsidTr="0081018C">
        <w:tc>
          <w:tcPr>
            <w:tcW w:w="1170" w:type="dxa"/>
          </w:tcPr>
          <w:p w14:paraId="629F0E85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EB-462</w:t>
            </w:r>
          </w:p>
        </w:tc>
        <w:tc>
          <w:tcPr>
            <w:tcW w:w="4744" w:type="dxa"/>
          </w:tcPr>
          <w:p w14:paraId="0AFCFB62" w14:textId="77777777" w:rsidR="007E2D2D" w:rsidRPr="00E31A0A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E639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TTTCCCTACACGACGCTCTTCCGATCTNCTGCGTCCCTGTGGC</w:t>
            </w:r>
          </w:p>
        </w:tc>
        <w:tc>
          <w:tcPr>
            <w:tcW w:w="3244" w:type="dxa"/>
          </w:tcPr>
          <w:p w14:paraId="264483C5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5</w:t>
            </w:r>
            <w:r w:rsidRPr="103AC4A0">
              <w:rPr>
                <w:rFonts w:ascii="Arial" w:eastAsia="Arial" w:hAnsi="Arial" w:cs="Arial"/>
                <w:sz w:val="20"/>
                <w:szCs w:val="20"/>
              </w:rPr>
              <w:t xml:space="preserve">, NGS primer for sequencing </w:t>
            </w:r>
            <w:r>
              <w:rPr>
                <w:rFonts w:ascii="Arial" w:eastAsia="Arial" w:hAnsi="Arial" w:cs="Arial"/>
                <w:sz w:val="20"/>
                <w:szCs w:val="20"/>
              </w:rPr>
              <w:t>cDNA-TR RNA hybrid for A mutagenesis assay</w:t>
            </w:r>
          </w:p>
        </w:tc>
      </w:tr>
      <w:tr w:rsidR="007E2D2D" w14:paraId="7F69F663" w14:textId="77777777" w:rsidTr="0081018C">
        <w:tc>
          <w:tcPr>
            <w:tcW w:w="1170" w:type="dxa"/>
          </w:tcPr>
          <w:p w14:paraId="1BE70176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EB-463</w:t>
            </w:r>
          </w:p>
        </w:tc>
        <w:tc>
          <w:tcPr>
            <w:tcW w:w="4744" w:type="dxa"/>
          </w:tcPr>
          <w:p w14:paraId="082FDF44" w14:textId="77777777" w:rsidR="007E2D2D" w:rsidRPr="00E31A0A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673F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TTTCCCTACACGACGCTCTTCCGATCCTGCGTCCCTGTGGC</w:t>
            </w:r>
          </w:p>
        </w:tc>
        <w:tc>
          <w:tcPr>
            <w:tcW w:w="3244" w:type="dxa"/>
          </w:tcPr>
          <w:p w14:paraId="2F94ED8D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5</w:t>
            </w:r>
            <w:r w:rsidRPr="103AC4A0">
              <w:rPr>
                <w:rFonts w:ascii="Arial" w:eastAsia="Arial" w:hAnsi="Arial" w:cs="Arial"/>
                <w:sz w:val="20"/>
                <w:szCs w:val="20"/>
              </w:rPr>
              <w:t xml:space="preserve">, NGS primer for sequencing </w:t>
            </w:r>
            <w:r>
              <w:rPr>
                <w:rFonts w:ascii="Arial" w:eastAsia="Arial" w:hAnsi="Arial" w:cs="Arial"/>
                <w:sz w:val="20"/>
                <w:szCs w:val="20"/>
              </w:rPr>
              <w:t>cDNA-TR RNA hybrid for A mutagenesis assay</w:t>
            </w:r>
          </w:p>
        </w:tc>
      </w:tr>
      <w:tr w:rsidR="007E2D2D" w:rsidRPr="00B6121B" w14:paraId="1D33F9A4" w14:textId="77777777" w:rsidTr="0081018C">
        <w:tc>
          <w:tcPr>
            <w:tcW w:w="1170" w:type="dxa"/>
          </w:tcPr>
          <w:p w14:paraId="1F1E2EB3" w14:textId="77777777" w:rsidR="007E2D2D" w:rsidRPr="003A4C06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oNEB-528</w:t>
            </w:r>
          </w:p>
        </w:tc>
        <w:tc>
          <w:tcPr>
            <w:tcW w:w="4744" w:type="dxa"/>
          </w:tcPr>
          <w:p w14:paraId="63F250BB" w14:textId="77777777" w:rsidR="007E2D2D" w:rsidRPr="0054731D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4731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TTTCCCTACACGACGCTCTTCCGATCTVHDBGCGCTGCGTCCCTG</w:t>
            </w:r>
          </w:p>
        </w:tc>
        <w:tc>
          <w:tcPr>
            <w:tcW w:w="3244" w:type="dxa"/>
          </w:tcPr>
          <w:p w14:paraId="62100F9E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p7, NGS primer for sequencing DGR reporter strength assay</w:t>
            </w:r>
          </w:p>
        </w:tc>
      </w:tr>
      <w:tr w:rsidR="007E2D2D" w:rsidRPr="00B6121B" w14:paraId="4A8E4A6B" w14:textId="77777777" w:rsidTr="0081018C">
        <w:tc>
          <w:tcPr>
            <w:tcW w:w="1170" w:type="dxa"/>
          </w:tcPr>
          <w:p w14:paraId="6DFCC8DD" w14:textId="77777777" w:rsidR="007E2D2D" w:rsidRPr="003A4C06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oNEB-529</w:t>
            </w:r>
          </w:p>
        </w:tc>
        <w:tc>
          <w:tcPr>
            <w:tcW w:w="4744" w:type="dxa"/>
          </w:tcPr>
          <w:p w14:paraId="15B2C0A5" w14:textId="77777777" w:rsidR="007E2D2D" w:rsidRPr="0054731D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4731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TTTCCCTACACGACGCTCTTCCGATCTHMGCGCTGCGTCCCTG</w:t>
            </w:r>
          </w:p>
        </w:tc>
        <w:tc>
          <w:tcPr>
            <w:tcW w:w="3244" w:type="dxa"/>
          </w:tcPr>
          <w:p w14:paraId="05954540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p7, NGS primer for sequencing DGR reporter strength assay</w:t>
            </w:r>
          </w:p>
        </w:tc>
      </w:tr>
      <w:tr w:rsidR="007E2D2D" w:rsidRPr="00B6121B" w14:paraId="0E92B151" w14:textId="77777777" w:rsidTr="0081018C">
        <w:tc>
          <w:tcPr>
            <w:tcW w:w="1170" w:type="dxa"/>
          </w:tcPr>
          <w:p w14:paraId="4FC9BE1E" w14:textId="77777777" w:rsidR="007E2D2D" w:rsidRPr="003A4C06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oNEB-530</w:t>
            </w:r>
          </w:p>
        </w:tc>
        <w:tc>
          <w:tcPr>
            <w:tcW w:w="4744" w:type="dxa"/>
          </w:tcPr>
          <w:p w14:paraId="098F572C" w14:textId="77777777" w:rsidR="007E2D2D" w:rsidRPr="0054731D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4731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TTTCCCTACACGACGCTCTTCCGATCTNGCGCTGCGTCCCTG</w:t>
            </w:r>
          </w:p>
        </w:tc>
        <w:tc>
          <w:tcPr>
            <w:tcW w:w="3244" w:type="dxa"/>
          </w:tcPr>
          <w:p w14:paraId="5B0FF765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p7, NGS primer for sequencing DGR reporter strength assay</w:t>
            </w:r>
          </w:p>
        </w:tc>
      </w:tr>
      <w:tr w:rsidR="007E2D2D" w:rsidRPr="00B6121B" w14:paraId="5CCE092D" w14:textId="77777777" w:rsidTr="0081018C">
        <w:tc>
          <w:tcPr>
            <w:tcW w:w="1170" w:type="dxa"/>
          </w:tcPr>
          <w:p w14:paraId="2CA918D0" w14:textId="77777777" w:rsidR="007E2D2D" w:rsidRPr="003A4C06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oNEB-531</w:t>
            </w:r>
          </w:p>
        </w:tc>
        <w:tc>
          <w:tcPr>
            <w:tcW w:w="4744" w:type="dxa"/>
          </w:tcPr>
          <w:p w14:paraId="6E29B9BA" w14:textId="77777777" w:rsidR="007E2D2D" w:rsidRPr="0054731D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4731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TTTCCCTACACGACGCTCTTCCGATCTGCGCTGCGTCCCTG</w:t>
            </w:r>
          </w:p>
        </w:tc>
        <w:tc>
          <w:tcPr>
            <w:tcW w:w="3244" w:type="dxa"/>
          </w:tcPr>
          <w:p w14:paraId="51C7106D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eastAsia="Arial" w:hAnsi="Arial" w:cs="Arial"/>
                <w:sz w:val="20"/>
                <w:szCs w:val="20"/>
              </w:rPr>
              <w:t>p7, NGS primer for sequencing DGR reporter strength assay</w:t>
            </w:r>
          </w:p>
        </w:tc>
      </w:tr>
      <w:tr w:rsidR="007E2D2D" w:rsidRPr="00B6121B" w14:paraId="49F5471B" w14:textId="77777777" w:rsidTr="0081018C">
        <w:tc>
          <w:tcPr>
            <w:tcW w:w="1170" w:type="dxa"/>
          </w:tcPr>
          <w:p w14:paraId="6742EC8B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5AD0A56E">
              <w:rPr>
                <w:rFonts w:ascii="Arial" w:eastAsia="Arial" w:hAnsi="Arial" w:cs="Arial"/>
                <w:sz w:val="20"/>
                <w:szCs w:val="20"/>
              </w:rPr>
              <w:t>oNEB-535</w:t>
            </w:r>
          </w:p>
        </w:tc>
        <w:tc>
          <w:tcPr>
            <w:tcW w:w="4744" w:type="dxa"/>
          </w:tcPr>
          <w:p w14:paraId="0D79919A" w14:textId="77777777" w:rsidR="007E2D2D" w:rsidRPr="0054731D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D0A5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TTTCCCTACACGACGCTCTTCCGATCTVHDBATCGCCTTCTATCGCCTTCT</w:t>
            </w:r>
          </w:p>
        </w:tc>
        <w:tc>
          <w:tcPr>
            <w:tcW w:w="3244" w:type="dxa"/>
          </w:tcPr>
          <w:p w14:paraId="0BD37327" w14:textId="77777777" w:rsidR="007E2D2D" w:rsidRPr="103AC4A0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5AD0A56E">
              <w:rPr>
                <w:rFonts w:ascii="Arial" w:eastAsia="Arial" w:hAnsi="Arial" w:cs="Arial"/>
                <w:sz w:val="20"/>
                <w:szCs w:val="20"/>
              </w:rPr>
              <w:t>p5, NGS primer for sequencing cDNA-TR RNA hybrid</w:t>
            </w:r>
          </w:p>
        </w:tc>
      </w:tr>
      <w:tr w:rsidR="007E2D2D" w:rsidRPr="00B6121B" w14:paraId="583B9B94" w14:textId="77777777" w:rsidTr="0081018C">
        <w:tc>
          <w:tcPr>
            <w:tcW w:w="1170" w:type="dxa"/>
          </w:tcPr>
          <w:p w14:paraId="61B5A987" w14:textId="77777777" w:rsidR="007E2D2D" w:rsidRPr="5AD0A56E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5AD0A56E">
              <w:rPr>
                <w:rFonts w:ascii="Arial" w:eastAsia="Arial" w:hAnsi="Arial" w:cs="Arial"/>
                <w:sz w:val="20"/>
                <w:szCs w:val="20"/>
              </w:rPr>
              <w:t>oNEB-536</w:t>
            </w:r>
          </w:p>
        </w:tc>
        <w:tc>
          <w:tcPr>
            <w:tcW w:w="4744" w:type="dxa"/>
          </w:tcPr>
          <w:p w14:paraId="11358E44" w14:textId="77777777" w:rsidR="007E2D2D" w:rsidRPr="5AD0A56E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D0A5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TTTCCCTACACGACGCTCTTCCGATCTVHDBATCGCCTTCTATCGCCTTCT</w:t>
            </w:r>
          </w:p>
        </w:tc>
        <w:tc>
          <w:tcPr>
            <w:tcW w:w="3244" w:type="dxa"/>
          </w:tcPr>
          <w:p w14:paraId="4E9F8199" w14:textId="77777777" w:rsidR="007E2D2D" w:rsidRPr="5AD0A56E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5AD0A56E">
              <w:rPr>
                <w:rFonts w:ascii="Arial" w:eastAsia="Arial" w:hAnsi="Arial" w:cs="Arial"/>
                <w:sz w:val="20"/>
                <w:szCs w:val="20"/>
              </w:rPr>
              <w:t>p5, NGS primer for sequencing cDNA-TR RNA hybrid</w:t>
            </w:r>
          </w:p>
        </w:tc>
      </w:tr>
      <w:tr w:rsidR="007E2D2D" w:rsidRPr="00B6121B" w14:paraId="7D89D054" w14:textId="77777777" w:rsidTr="0081018C">
        <w:tc>
          <w:tcPr>
            <w:tcW w:w="1170" w:type="dxa"/>
          </w:tcPr>
          <w:p w14:paraId="01CC642C" w14:textId="77777777" w:rsidR="007E2D2D" w:rsidRPr="5AD0A56E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5AD0A56E">
              <w:rPr>
                <w:rFonts w:ascii="Arial" w:eastAsia="Arial" w:hAnsi="Arial" w:cs="Arial"/>
                <w:sz w:val="20"/>
                <w:szCs w:val="20"/>
              </w:rPr>
              <w:t>oNEB-537</w:t>
            </w:r>
          </w:p>
        </w:tc>
        <w:tc>
          <w:tcPr>
            <w:tcW w:w="4744" w:type="dxa"/>
          </w:tcPr>
          <w:p w14:paraId="192B9293" w14:textId="77777777" w:rsidR="007E2D2D" w:rsidRPr="5AD0A56E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D0A5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TTTCCCTACACGACGCTCTTCCGATCTNATCGCCTTCTATCGCCTTCT</w:t>
            </w:r>
          </w:p>
        </w:tc>
        <w:tc>
          <w:tcPr>
            <w:tcW w:w="3244" w:type="dxa"/>
          </w:tcPr>
          <w:p w14:paraId="37A2D9C9" w14:textId="77777777" w:rsidR="007E2D2D" w:rsidRPr="5AD0A56E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5AD0A56E">
              <w:rPr>
                <w:rFonts w:ascii="Arial" w:eastAsia="Arial" w:hAnsi="Arial" w:cs="Arial"/>
                <w:sz w:val="20"/>
                <w:szCs w:val="20"/>
              </w:rPr>
              <w:t>p5, NGS primer for sequencing cDNA-TR RNA hybrid</w:t>
            </w:r>
          </w:p>
        </w:tc>
      </w:tr>
      <w:tr w:rsidR="007E2D2D" w:rsidRPr="00B6121B" w14:paraId="222B1060" w14:textId="77777777" w:rsidTr="0081018C">
        <w:tc>
          <w:tcPr>
            <w:tcW w:w="1170" w:type="dxa"/>
          </w:tcPr>
          <w:p w14:paraId="2B0A1E54" w14:textId="77777777" w:rsidR="007E2D2D" w:rsidRPr="5AD0A56E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5AD0A56E">
              <w:rPr>
                <w:rFonts w:ascii="Arial" w:eastAsia="Arial" w:hAnsi="Arial" w:cs="Arial"/>
                <w:sz w:val="20"/>
                <w:szCs w:val="20"/>
              </w:rPr>
              <w:t>oNEB-538</w:t>
            </w:r>
          </w:p>
        </w:tc>
        <w:tc>
          <w:tcPr>
            <w:tcW w:w="4744" w:type="dxa"/>
          </w:tcPr>
          <w:p w14:paraId="3E3A4113" w14:textId="77777777" w:rsidR="007E2D2D" w:rsidRPr="5AD0A56E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AD0A5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TTTCCCTACACGACGCTCTTCCGATCATCGCCTTCTATCGCCTTCT</w:t>
            </w:r>
          </w:p>
        </w:tc>
        <w:tc>
          <w:tcPr>
            <w:tcW w:w="3244" w:type="dxa"/>
          </w:tcPr>
          <w:p w14:paraId="5BDF5775" w14:textId="77777777" w:rsidR="007E2D2D" w:rsidRPr="5AD0A56E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5AD0A56E">
              <w:rPr>
                <w:rFonts w:ascii="Arial" w:eastAsia="Arial" w:hAnsi="Arial" w:cs="Arial"/>
                <w:sz w:val="20"/>
                <w:szCs w:val="20"/>
              </w:rPr>
              <w:t>p5, NGS primer for sequencing cDNA-TR RNA hybrid</w:t>
            </w:r>
          </w:p>
        </w:tc>
      </w:tr>
      <w:tr w:rsidR="007E2D2D" w:rsidRPr="00B6121B" w14:paraId="0D247F33" w14:textId="77777777" w:rsidTr="0081018C">
        <w:trPr>
          <w:trHeight w:val="332"/>
        </w:trPr>
        <w:tc>
          <w:tcPr>
            <w:tcW w:w="9158" w:type="dxa"/>
            <w:gridSpan w:val="3"/>
            <w:shd w:val="clear" w:color="auto" w:fill="D9D9D9" w:themeFill="background1" w:themeFillShade="D9"/>
          </w:tcPr>
          <w:p w14:paraId="692009CA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103AC4A0">
              <w:rPr>
                <w:rFonts w:ascii="Arial" w:hAnsi="Arial" w:cs="Arial"/>
                <w:sz w:val="22"/>
                <w:szCs w:val="22"/>
              </w:rPr>
              <w:t>Cloning Primers</w:t>
            </w:r>
          </w:p>
        </w:tc>
      </w:tr>
      <w:tr w:rsidR="007E2D2D" w:rsidRPr="00B6121B" w14:paraId="4D2BED12" w14:textId="77777777" w:rsidTr="0081018C">
        <w:trPr>
          <w:trHeight w:val="791"/>
        </w:trPr>
        <w:tc>
          <w:tcPr>
            <w:tcW w:w="1170" w:type="dxa"/>
          </w:tcPr>
          <w:p w14:paraId="4C3081D2" w14:textId="77777777" w:rsidR="007E2D2D" w:rsidRPr="003A4C06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sz w:val="20"/>
                <w:szCs w:val="20"/>
              </w:rPr>
              <w:t>oNEB-32</w:t>
            </w:r>
          </w:p>
        </w:tc>
        <w:tc>
          <w:tcPr>
            <w:tcW w:w="4744" w:type="dxa"/>
          </w:tcPr>
          <w:p w14:paraId="7BF13B43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CATTCTTGCATTCGACGTGCTGCGCCTTTATTTATCACCAGCAGGAAACGCCTTGTCC</w:t>
            </w:r>
            <w:r w:rsidRPr="093A6364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GCCAGTGCCAAGCTTGCATG</w:t>
            </w:r>
          </w:p>
        </w:tc>
        <w:tc>
          <w:tcPr>
            <w:tcW w:w="3244" w:type="dxa"/>
          </w:tcPr>
          <w:p w14:paraId="707B81B5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sz w:val="20"/>
                <w:szCs w:val="20"/>
              </w:rPr>
              <w:t>pF for insertion of kan reporter at 156 degrees. Amplification from pNEB34 or pNEB35</w:t>
            </w:r>
          </w:p>
        </w:tc>
      </w:tr>
      <w:tr w:rsidR="007E2D2D" w:rsidRPr="00B6121B" w14:paraId="6B3E5BB1" w14:textId="77777777" w:rsidTr="0081018C">
        <w:trPr>
          <w:trHeight w:val="719"/>
        </w:trPr>
        <w:tc>
          <w:tcPr>
            <w:tcW w:w="1170" w:type="dxa"/>
          </w:tcPr>
          <w:p w14:paraId="2932B02B" w14:textId="77777777" w:rsidR="007E2D2D" w:rsidRPr="003A4C06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sz w:val="20"/>
                <w:szCs w:val="20"/>
              </w:rPr>
              <w:t>oNEB-33</w:t>
            </w:r>
          </w:p>
        </w:tc>
        <w:tc>
          <w:tcPr>
            <w:tcW w:w="4744" w:type="dxa"/>
          </w:tcPr>
          <w:p w14:paraId="189D394A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GGCGCAATTGTGTCACTGGAATAGAGGTTTCTTGTGGCGCATGTGGAAGGGGCGTCTAT</w:t>
            </w:r>
            <w:r w:rsidRPr="093A6364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ATGGGAATTAGCCATGGTCC</w:t>
            </w:r>
          </w:p>
        </w:tc>
        <w:tc>
          <w:tcPr>
            <w:tcW w:w="3244" w:type="dxa"/>
          </w:tcPr>
          <w:p w14:paraId="62AB934A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sz w:val="20"/>
                <w:szCs w:val="20"/>
              </w:rPr>
              <w:t>pR for insertion of kan reporter at 156 degrees. Amplification from pNEB34 or pNEB35</w:t>
            </w:r>
          </w:p>
        </w:tc>
      </w:tr>
      <w:tr w:rsidR="007E2D2D" w:rsidRPr="00B6121B" w14:paraId="3CB85C2E" w14:textId="77777777" w:rsidTr="0081018C">
        <w:trPr>
          <w:trHeight w:val="719"/>
        </w:trPr>
        <w:tc>
          <w:tcPr>
            <w:tcW w:w="1170" w:type="dxa"/>
          </w:tcPr>
          <w:p w14:paraId="52507F06" w14:textId="77777777" w:rsidR="007E2D2D" w:rsidRPr="093A6364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EB-192</w:t>
            </w:r>
          </w:p>
        </w:tc>
        <w:tc>
          <w:tcPr>
            <w:tcW w:w="4744" w:type="dxa"/>
          </w:tcPr>
          <w:p w14:paraId="7525EE68" w14:textId="77777777" w:rsidR="007E2D2D" w:rsidRPr="093A6364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FC31E0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TGTCTCTTATACACATCTGTAGGCTGGAGCTGCTTCG</w:t>
            </w:r>
          </w:p>
        </w:tc>
        <w:tc>
          <w:tcPr>
            <w:tcW w:w="3244" w:type="dxa"/>
          </w:tcPr>
          <w:p w14:paraId="4B37F4D5" w14:textId="77777777" w:rsidR="007E2D2D" w:rsidRPr="093A6364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</w:t>
            </w:r>
            <w:r w:rsidRPr="7FC31E03">
              <w:rPr>
                <w:rFonts w:ascii="Arial" w:eastAsia="Arial" w:hAnsi="Arial" w:cs="Arial"/>
                <w:sz w:val="20"/>
                <w:szCs w:val="20"/>
              </w:rPr>
              <w:t xml:space="preserve">F for </w:t>
            </w:r>
            <w:r w:rsidRPr="0EBECDBF">
              <w:rPr>
                <w:rFonts w:ascii="Arial" w:eastAsia="Arial" w:hAnsi="Arial" w:cs="Arial"/>
                <w:sz w:val="20"/>
                <w:szCs w:val="20"/>
              </w:rPr>
              <w:t>addition of 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n5 sites. </w:t>
            </w:r>
            <w:r w:rsidRPr="093A6364">
              <w:rPr>
                <w:rFonts w:ascii="Arial" w:eastAsia="Arial" w:hAnsi="Arial" w:cs="Arial"/>
                <w:sz w:val="20"/>
                <w:szCs w:val="20"/>
              </w:rPr>
              <w:t>Amplification from pNEB34 or pNEB35</w:t>
            </w:r>
          </w:p>
        </w:tc>
      </w:tr>
      <w:tr w:rsidR="007E2D2D" w:rsidRPr="00B6121B" w14:paraId="66E55B36" w14:textId="77777777" w:rsidTr="0081018C">
        <w:trPr>
          <w:trHeight w:val="719"/>
        </w:trPr>
        <w:tc>
          <w:tcPr>
            <w:tcW w:w="1170" w:type="dxa"/>
          </w:tcPr>
          <w:p w14:paraId="07B53186" w14:textId="77777777" w:rsidR="007E2D2D" w:rsidRPr="093A6364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EB-193</w:t>
            </w:r>
          </w:p>
        </w:tc>
        <w:tc>
          <w:tcPr>
            <w:tcW w:w="4744" w:type="dxa"/>
          </w:tcPr>
          <w:p w14:paraId="4D3988DE" w14:textId="77777777" w:rsidR="007E2D2D" w:rsidRPr="093A6364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FC31E0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TGTCTCTTATACACATCTGATGGGAATTAGCCATGGTCC</w:t>
            </w:r>
          </w:p>
        </w:tc>
        <w:tc>
          <w:tcPr>
            <w:tcW w:w="3244" w:type="dxa"/>
          </w:tcPr>
          <w:p w14:paraId="3344866A" w14:textId="77777777" w:rsidR="007E2D2D" w:rsidRPr="093A6364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</w:t>
            </w:r>
            <w:r w:rsidRPr="7FC31E03">
              <w:rPr>
                <w:rFonts w:ascii="Arial" w:eastAsia="Arial" w:hAnsi="Arial" w:cs="Arial"/>
                <w:sz w:val="20"/>
                <w:szCs w:val="20"/>
              </w:rPr>
              <w:t xml:space="preserve"> for </w:t>
            </w:r>
            <w:r w:rsidRPr="0EBECDBF">
              <w:rPr>
                <w:rFonts w:ascii="Arial" w:eastAsia="Arial" w:hAnsi="Arial" w:cs="Arial"/>
                <w:sz w:val="20"/>
                <w:szCs w:val="20"/>
              </w:rPr>
              <w:t>addition of 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n5 sites. </w:t>
            </w:r>
            <w:r w:rsidRPr="093A6364">
              <w:rPr>
                <w:rFonts w:ascii="Arial" w:eastAsia="Arial" w:hAnsi="Arial" w:cs="Arial"/>
                <w:sz w:val="20"/>
                <w:szCs w:val="20"/>
              </w:rPr>
              <w:t>Amplification from pNEB34 or pNEB35</w:t>
            </w:r>
          </w:p>
        </w:tc>
      </w:tr>
      <w:tr w:rsidR="007E2D2D" w:rsidRPr="00B6121B" w14:paraId="041FFFD3" w14:textId="77777777" w:rsidTr="0081018C">
        <w:trPr>
          <w:trHeight w:val="737"/>
        </w:trPr>
        <w:tc>
          <w:tcPr>
            <w:tcW w:w="1170" w:type="dxa"/>
          </w:tcPr>
          <w:p w14:paraId="07E90422" w14:textId="77777777" w:rsidR="007E2D2D" w:rsidRPr="003A4C06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sz w:val="20"/>
                <w:szCs w:val="20"/>
              </w:rPr>
              <w:t>oNEB-219</w:t>
            </w:r>
          </w:p>
        </w:tc>
        <w:tc>
          <w:tcPr>
            <w:tcW w:w="4744" w:type="dxa"/>
          </w:tcPr>
          <w:p w14:paraId="115033D8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AAATGATCATTTCCACGACGACGCGTAAAGCCAATGCGGTCAAAATATTCCAGA</w:t>
            </w:r>
            <w:r w:rsidRPr="093A6364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TGTAGGCTGGAGCTGCTTCG</w:t>
            </w:r>
          </w:p>
        </w:tc>
        <w:tc>
          <w:tcPr>
            <w:tcW w:w="3244" w:type="dxa"/>
          </w:tcPr>
          <w:p w14:paraId="4CE18E61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sz w:val="20"/>
                <w:szCs w:val="20"/>
              </w:rPr>
              <w:t>pF for insertion of kan reporter at 291 degrees. Amplification from pNEB34 or pNEB35</w:t>
            </w:r>
          </w:p>
        </w:tc>
      </w:tr>
      <w:tr w:rsidR="007E2D2D" w:rsidRPr="00B6121B" w14:paraId="3CB16B3C" w14:textId="77777777" w:rsidTr="0081018C">
        <w:trPr>
          <w:trHeight w:val="764"/>
        </w:trPr>
        <w:tc>
          <w:tcPr>
            <w:tcW w:w="1170" w:type="dxa"/>
          </w:tcPr>
          <w:p w14:paraId="5AA5FA4C" w14:textId="77777777" w:rsidR="007E2D2D" w:rsidRPr="003A4C06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sz w:val="20"/>
                <w:szCs w:val="20"/>
              </w:rPr>
              <w:t>oNEB-220</w:t>
            </w:r>
          </w:p>
        </w:tc>
        <w:tc>
          <w:tcPr>
            <w:tcW w:w="4744" w:type="dxa"/>
          </w:tcPr>
          <w:p w14:paraId="2C801BBD" w14:textId="77777777" w:rsidR="007E2D2D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CGCGGCGGATTTCCGCGATCGCTTAGGCGTAGGCCGAAAGCTGGCAATTCAGAT</w:t>
            </w:r>
            <w:r w:rsidRPr="093A6364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ATGGGAATTAGCCATGGTCC</w:t>
            </w:r>
          </w:p>
        </w:tc>
        <w:tc>
          <w:tcPr>
            <w:tcW w:w="3244" w:type="dxa"/>
          </w:tcPr>
          <w:p w14:paraId="49B4EB3D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sz w:val="20"/>
                <w:szCs w:val="20"/>
              </w:rPr>
              <w:t>pR for insertion of kan reporter at 291 degrees. Amplification from pNEB34 or pNEB35</w:t>
            </w:r>
          </w:p>
        </w:tc>
      </w:tr>
      <w:tr w:rsidR="007E2D2D" w:rsidRPr="00B6121B" w14:paraId="14EEF3AE" w14:textId="77777777" w:rsidTr="0081018C">
        <w:trPr>
          <w:trHeight w:val="764"/>
        </w:trPr>
        <w:tc>
          <w:tcPr>
            <w:tcW w:w="1170" w:type="dxa"/>
          </w:tcPr>
          <w:p w14:paraId="7D6BC219" w14:textId="77777777" w:rsidR="007E2D2D" w:rsidRPr="093A6364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EB-221</w:t>
            </w:r>
          </w:p>
        </w:tc>
        <w:tc>
          <w:tcPr>
            <w:tcW w:w="4744" w:type="dxa"/>
          </w:tcPr>
          <w:p w14:paraId="2A02291A" w14:textId="77777777" w:rsidR="007E2D2D" w:rsidRPr="093A6364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ACGTTTTTGATGATAAATGCAGTGTCGGATGCGGCGCATCCGACACAGTTCACC</w:t>
            </w:r>
            <w:r w:rsidRPr="093A6364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TGTAGGCTGGAGCTGCTTCG</w:t>
            </w:r>
          </w:p>
        </w:tc>
        <w:tc>
          <w:tcPr>
            <w:tcW w:w="3244" w:type="dxa"/>
          </w:tcPr>
          <w:p w14:paraId="2FEF9334" w14:textId="77777777" w:rsidR="007E2D2D" w:rsidRPr="093A6364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sz w:val="20"/>
                <w:szCs w:val="20"/>
              </w:rPr>
              <w:t>pF for insertion of kan reporter at 317 degrees. Amplification from pNEB34 or pNEB35</w:t>
            </w:r>
          </w:p>
        </w:tc>
      </w:tr>
      <w:tr w:rsidR="007E2D2D" w:rsidRPr="00B6121B" w14:paraId="726711EA" w14:textId="77777777" w:rsidTr="0081018C">
        <w:trPr>
          <w:trHeight w:val="710"/>
        </w:trPr>
        <w:tc>
          <w:tcPr>
            <w:tcW w:w="1170" w:type="dxa"/>
          </w:tcPr>
          <w:p w14:paraId="2E07201F" w14:textId="77777777" w:rsidR="007E2D2D" w:rsidRPr="003A4C06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sz w:val="20"/>
                <w:szCs w:val="20"/>
              </w:rPr>
              <w:t>oNEB-222</w:t>
            </w:r>
          </w:p>
        </w:tc>
        <w:tc>
          <w:tcPr>
            <w:tcW w:w="4744" w:type="dxa"/>
          </w:tcPr>
          <w:p w14:paraId="62680ACB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AGATTATTGCCGGGTTAACAGGATATGAGGCATTTATGGAGTTACTTCACAAGG</w:t>
            </w:r>
            <w:r w:rsidRPr="093A6364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ATGGGAATTAGCCATGGTCC</w:t>
            </w:r>
          </w:p>
        </w:tc>
        <w:tc>
          <w:tcPr>
            <w:tcW w:w="3244" w:type="dxa"/>
          </w:tcPr>
          <w:p w14:paraId="4C72FD2A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sz w:val="20"/>
                <w:szCs w:val="20"/>
              </w:rPr>
              <w:t>pR for insertion of kan reporter at 317 degrees. Amplification from pNEB34 or pNEB35</w:t>
            </w:r>
          </w:p>
        </w:tc>
      </w:tr>
      <w:tr w:rsidR="007E2D2D" w:rsidRPr="00B6121B" w14:paraId="651711B0" w14:textId="77777777" w:rsidTr="0081018C">
        <w:trPr>
          <w:trHeight w:val="728"/>
        </w:trPr>
        <w:tc>
          <w:tcPr>
            <w:tcW w:w="1170" w:type="dxa"/>
          </w:tcPr>
          <w:p w14:paraId="77274028" w14:textId="77777777" w:rsidR="007E2D2D" w:rsidRPr="003A4C06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sz w:val="20"/>
                <w:szCs w:val="20"/>
              </w:rPr>
              <w:t>oNEB-225</w:t>
            </w:r>
          </w:p>
        </w:tc>
        <w:tc>
          <w:tcPr>
            <w:tcW w:w="4744" w:type="dxa"/>
          </w:tcPr>
          <w:p w14:paraId="37D52C01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ACGCTTATCAGGCCTACGTGAACTCTGCAATATATTGAATTTGCATGCTTTTGT</w:t>
            </w:r>
            <w:r w:rsidRPr="093A6364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TGTAGGCTGGAGCTGCTTCG</w:t>
            </w:r>
          </w:p>
        </w:tc>
        <w:tc>
          <w:tcPr>
            <w:tcW w:w="3244" w:type="dxa"/>
          </w:tcPr>
          <w:p w14:paraId="0805E461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sz w:val="20"/>
                <w:szCs w:val="20"/>
              </w:rPr>
              <w:t>pF for insertion of kan reporter at 63 degrees. Amplification from pNEB34 or pNEB35</w:t>
            </w:r>
          </w:p>
        </w:tc>
      </w:tr>
      <w:tr w:rsidR="007E2D2D" w:rsidRPr="00B6121B" w14:paraId="606D84E5" w14:textId="77777777" w:rsidTr="0081018C">
        <w:trPr>
          <w:trHeight w:val="746"/>
        </w:trPr>
        <w:tc>
          <w:tcPr>
            <w:tcW w:w="1170" w:type="dxa"/>
          </w:tcPr>
          <w:p w14:paraId="410E6C79" w14:textId="77777777" w:rsidR="007E2D2D" w:rsidRPr="003A4C06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sz w:val="20"/>
                <w:szCs w:val="20"/>
              </w:rPr>
              <w:lastRenderedPageBreak/>
              <w:t>oNEB-226</w:t>
            </w:r>
          </w:p>
        </w:tc>
        <w:tc>
          <w:tcPr>
            <w:tcW w:w="4744" w:type="dxa"/>
          </w:tcPr>
          <w:p w14:paraId="61642822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TGACAAGTGCTTGTTGTGAAATGCCGGATGCGGCGTAAACGCCTTATCCGGCCT</w:t>
            </w:r>
            <w:r w:rsidRPr="093A6364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ATGGGAATTAGCCATGGTCC</w:t>
            </w:r>
          </w:p>
        </w:tc>
        <w:tc>
          <w:tcPr>
            <w:tcW w:w="3244" w:type="dxa"/>
          </w:tcPr>
          <w:p w14:paraId="5A6499CF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sz w:val="20"/>
                <w:szCs w:val="20"/>
              </w:rPr>
              <w:t>pR for insertion of kan reporter at 63 degrees. Amplification from pNEB34 or pNEB35</w:t>
            </w:r>
          </w:p>
        </w:tc>
      </w:tr>
      <w:tr w:rsidR="007E2D2D" w:rsidRPr="00B6121B" w14:paraId="2CFD5AE3" w14:textId="77777777" w:rsidTr="0081018C">
        <w:tc>
          <w:tcPr>
            <w:tcW w:w="1170" w:type="dxa"/>
          </w:tcPr>
          <w:p w14:paraId="64903834" w14:textId="77777777" w:rsidR="007E2D2D" w:rsidRPr="003A4C06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EB-857</w:t>
            </w:r>
          </w:p>
        </w:tc>
        <w:tc>
          <w:tcPr>
            <w:tcW w:w="4744" w:type="dxa"/>
          </w:tcPr>
          <w:p w14:paraId="0BC91C21" w14:textId="77777777" w:rsidR="007E2D2D" w:rsidRPr="002D5F93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5F93">
              <w:rPr>
                <w:rFonts w:ascii="Arial" w:hAnsi="Arial" w:cs="Arial"/>
                <w:sz w:val="20"/>
                <w:szCs w:val="20"/>
              </w:rPr>
              <w:t>CGCCTGGAGCTCTGGACATTAAACCAGGAGCTGGCTGCTAAGTGATTTAACGGCTTAAGTGCCGAAGAGCGATCG</w:t>
            </w:r>
          </w:p>
        </w:tc>
        <w:tc>
          <w:tcPr>
            <w:tcW w:w="3244" w:type="dxa"/>
          </w:tcPr>
          <w:p w14:paraId="3D48CD6B" w14:textId="77777777" w:rsidR="007E2D2D" w:rsidRPr="00B6121B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2D5F93">
              <w:rPr>
                <w:rFonts w:ascii="Arial" w:eastAsia="Arial" w:hAnsi="Arial" w:cs="Arial"/>
                <w:i/>
                <w:iCs/>
                <w:sz w:val="20"/>
                <w:szCs w:val="20"/>
              </w:rPr>
              <w:t>dnaG(K580A)</w:t>
            </w:r>
            <w:r w:rsidRPr="002D5F93">
              <w:rPr>
                <w:rFonts w:ascii="Arial" w:eastAsia="Arial" w:hAnsi="Arial" w:cs="Arial"/>
                <w:sz w:val="20"/>
                <w:szCs w:val="20"/>
              </w:rPr>
              <w:t xml:space="preserve"> recombineering</w:t>
            </w:r>
          </w:p>
        </w:tc>
      </w:tr>
      <w:tr w:rsidR="007E2D2D" w14:paraId="733A5FF9" w14:textId="77777777" w:rsidTr="0081018C">
        <w:trPr>
          <w:trHeight w:val="300"/>
        </w:trPr>
        <w:tc>
          <w:tcPr>
            <w:tcW w:w="9158" w:type="dxa"/>
            <w:gridSpan w:val="3"/>
            <w:shd w:val="clear" w:color="auto" w:fill="D9D9D9" w:themeFill="background1" w:themeFillShade="D9"/>
          </w:tcPr>
          <w:p w14:paraId="0E948837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qPCR</w:t>
            </w:r>
            <w:r w:rsidRPr="103AC4A0">
              <w:rPr>
                <w:rFonts w:ascii="Arial" w:hAnsi="Arial" w:cs="Arial"/>
                <w:sz w:val="22"/>
                <w:szCs w:val="22"/>
              </w:rPr>
              <w:t xml:space="preserve"> Primers</w:t>
            </w:r>
          </w:p>
        </w:tc>
      </w:tr>
      <w:tr w:rsidR="007E2D2D" w14:paraId="3D050536" w14:textId="77777777" w:rsidTr="0081018C">
        <w:trPr>
          <w:trHeight w:val="300"/>
        </w:trPr>
        <w:tc>
          <w:tcPr>
            <w:tcW w:w="1170" w:type="dxa"/>
          </w:tcPr>
          <w:p w14:paraId="2180C3ED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B-300</w:t>
            </w:r>
          </w:p>
        </w:tc>
        <w:tc>
          <w:tcPr>
            <w:tcW w:w="4744" w:type="dxa"/>
          </w:tcPr>
          <w:p w14:paraId="63E9274C" w14:textId="77777777" w:rsidR="007E2D2D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54394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GCATCGCCTTCTATCGC</w:t>
            </w:r>
          </w:p>
        </w:tc>
        <w:tc>
          <w:tcPr>
            <w:tcW w:w="3244" w:type="dxa"/>
          </w:tcPr>
          <w:p w14:paraId="02958467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sz w:val="20"/>
                <w:szCs w:val="20"/>
              </w:rPr>
              <w:t>pF to quantify TR RNA</w:t>
            </w:r>
          </w:p>
        </w:tc>
      </w:tr>
      <w:tr w:rsidR="007E2D2D" w14:paraId="66FC9401" w14:textId="77777777" w:rsidTr="0081018C">
        <w:trPr>
          <w:trHeight w:val="300"/>
        </w:trPr>
        <w:tc>
          <w:tcPr>
            <w:tcW w:w="1170" w:type="dxa"/>
          </w:tcPr>
          <w:p w14:paraId="04A5BF64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B-301</w:t>
            </w:r>
          </w:p>
        </w:tc>
        <w:tc>
          <w:tcPr>
            <w:tcW w:w="4744" w:type="dxa"/>
          </w:tcPr>
          <w:p w14:paraId="65AC107B" w14:textId="77777777" w:rsidR="007E2D2D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8360F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CTTCTTGCATGGCTCTGC</w:t>
            </w:r>
          </w:p>
        </w:tc>
        <w:tc>
          <w:tcPr>
            <w:tcW w:w="3244" w:type="dxa"/>
          </w:tcPr>
          <w:p w14:paraId="15011E85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sz w:val="20"/>
                <w:szCs w:val="20"/>
              </w:rPr>
              <w:t>pF to quantify the cDNA-TR RNA hybrid</w:t>
            </w:r>
          </w:p>
        </w:tc>
      </w:tr>
      <w:tr w:rsidR="007E2D2D" w14:paraId="6E6B1093" w14:textId="77777777" w:rsidTr="0081018C">
        <w:trPr>
          <w:trHeight w:val="300"/>
        </w:trPr>
        <w:tc>
          <w:tcPr>
            <w:tcW w:w="1170" w:type="dxa"/>
          </w:tcPr>
          <w:p w14:paraId="02C6D358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958AD">
              <w:rPr>
                <w:rFonts w:ascii="Arial" w:hAnsi="Arial" w:cs="Arial"/>
                <w:sz w:val="20"/>
                <w:szCs w:val="20"/>
              </w:rPr>
              <w:t>oNEB-313</w:t>
            </w:r>
          </w:p>
        </w:tc>
        <w:tc>
          <w:tcPr>
            <w:tcW w:w="4744" w:type="dxa"/>
          </w:tcPr>
          <w:p w14:paraId="20A67671" w14:textId="77777777" w:rsidR="007E2D2D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665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GAAGGCGTAGAGATGGTAATG</w:t>
            </w:r>
          </w:p>
        </w:tc>
        <w:tc>
          <w:tcPr>
            <w:tcW w:w="3244" w:type="dxa"/>
          </w:tcPr>
          <w:p w14:paraId="2D1A8B9F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93A6364">
              <w:rPr>
                <w:rFonts w:ascii="Arial" w:eastAsia="Arial" w:hAnsi="Arial" w:cs="Arial"/>
                <w:sz w:val="20"/>
                <w:szCs w:val="20"/>
              </w:rPr>
              <w:t>pF to quantify tufA</w:t>
            </w:r>
          </w:p>
        </w:tc>
      </w:tr>
      <w:tr w:rsidR="007E2D2D" w14:paraId="060B0A6D" w14:textId="77777777" w:rsidTr="0081018C">
        <w:trPr>
          <w:trHeight w:val="300"/>
        </w:trPr>
        <w:tc>
          <w:tcPr>
            <w:tcW w:w="1170" w:type="dxa"/>
          </w:tcPr>
          <w:p w14:paraId="1C67D1FD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958AD">
              <w:rPr>
                <w:rFonts w:ascii="Arial" w:hAnsi="Arial" w:cs="Arial"/>
                <w:sz w:val="20"/>
                <w:szCs w:val="20"/>
              </w:rPr>
              <w:t>oNEB-314</w:t>
            </w:r>
          </w:p>
        </w:tc>
        <w:tc>
          <w:tcPr>
            <w:tcW w:w="4744" w:type="dxa"/>
          </w:tcPr>
          <w:p w14:paraId="55EF90AE" w14:textId="77777777" w:rsidR="007E2D2D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958A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CCCAGAACTTTAGCAACAAC</w:t>
            </w:r>
          </w:p>
        </w:tc>
        <w:tc>
          <w:tcPr>
            <w:tcW w:w="3244" w:type="dxa"/>
          </w:tcPr>
          <w:p w14:paraId="628E3EC6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sz w:val="20"/>
                <w:szCs w:val="20"/>
              </w:rPr>
              <w:t>pR to quantify tufA</w:t>
            </w:r>
          </w:p>
        </w:tc>
      </w:tr>
      <w:tr w:rsidR="007E2D2D" w14:paraId="5CE8E8C2" w14:textId="77777777" w:rsidTr="0081018C">
        <w:trPr>
          <w:trHeight w:val="300"/>
        </w:trPr>
        <w:tc>
          <w:tcPr>
            <w:tcW w:w="1170" w:type="dxa"/>
          </w:tcPr>
          <w:p w14:paraId="709B9890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B-343</w:t>
            </w:r>
          </w:p>
        </w:tc>
        <w:tc>
          <w:tcPr>
            <w:tcW w:w="4744" w:type="dxa"/>
          </w:tcPr>
          <w:p w14:paraId="1C38C985" w14:textId="77777777" w:rsidR="007E2D2D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418C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GCCAAGCCGTAGCGTTG</w:t>
            </w:r>
          </w:p>
        </w:tc>
        <w:tc>
          <w:tcPr>
            <w:tcW w:w="3244" w:type="dxa"/>
          </w:tcPr>
          <w:p w14:paraId="4997BADF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T primer to quantify TR RNA</w:t>
            </w:r>
          </w:p>
        </w:tc>
      </w:tr>
      <w:tr w:rsidR="007E2D2D" w14:paraId="11467DDE" w14:textId="77777777" w:rsidTr="0081018C">
        <w:trPr>
          <w:trHeight w:val="300"/>
        </w:trPr>
        <w:tc>
          <w:tcPr>
            <w:tcW w:w="1170" w:type="dxa"/>
          </w:tcPr>
          <w:p w14:paraId="6E363BF5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B-344</w:t>
            </w:r>
          </w:p>
        </w:tc>
        <w:tc>
          <w:tcPr>
            <w:tcW w:w="4744" w:type="dxa"/>
          </w:tcPr>
          <w:p w14:paraId="31A70BE8" w14:textId="77777777" w:rsidR="007E2D2D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276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GCATCGCCTTCTATC</w:t>
            </w:r>
          </w:p>
        </w:tc>
        <w:tc>
          <w:tcPr>
            <w:tcW w:w="3244" w:type="dxa"/>
          </w:tcPr>
          <w:p w14:paraId="70809E51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T primer to detect the cDNA-TR RNA hybrid</w:t>
            </w:r>
          </w:p>
        </w:tc>
      </w:tr>
      <w:tr w:rsidR="007E2D2D" w14:paraId="28465D35" w14:textId="77777777" w:rsidTr="0081018C">
        <w:trPr>
          <w:trHeight w:val="300"/>
        </w:trPr>
        <w:tc>
          <w:tcPr>
            <w:tcW w:w="1170" w:type="dxa"/>
          </w:tcPr>
          <w:p w14:paraId="58576B77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B-345</w:t>
            </w:r>
          </w:p>
        </w:tc>
        <w:tc>
          <w:tcPr>
            <w:tcW w:w="4744" w:type="dxa"/>
          </w:tcPr>
          <w:p w14:paraId="2CC28874" w14:textId="77777777" w:rsidR="007E2D2D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B768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TCGCCTTCTATCGCCTTCT</w:t>
            </w:r>
          </w:p>
        </w:tc>
        <w:tc>
          <w:tcPr>
            <w:tcW w:w="3244" w:type="dxa"/>
          </w:tcPr>
          <w:p w14:paraId="3DF983E9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sz w:val="20"/>
                <w:szCs w:val="20"/>
              </w:rPr>
              <w:t>pR to quantify the cDNA-TR RNA hybrid</w:t>
            </w:r>
          </w:p>
        </w:tc>
      </w:tr>
      <w:tr w:rsidR="007E2D2D" w14:paraId="36873C7F" w14:textId="77777777" w:rsidTr="0081018C">
        <w:trPr>
          <w:trHeight w:val="300"/>
        </w:trPr>
        <w:tc>
          <w:tcPr>
            <w:tcW w:w="1170" w:type="dxa"/>
          </w:tcPr>
          <w:p w14:paraId="2E7292BF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B-346</w:t>
            </w:r>
          </w:p>
        </w:tc>
        <w:tc>
          <w:tcPr>
            <w:tcW w:w="4744" w:type="dxa"/>
          </w:tcPr>
          <w:p w14:paraId="7C7470B7" w14:textId="77777777" w:rsidR="007E2D2D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4394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CCGTAGCGTTGGCAGAG</w:t>
            </w:r>
          </w:p>
        </w:tc>
        <w:tc>
          <w:tcPr>
            <w:tcW w:w="3244" w:type="dxa"/>
          </w:tcPr>
          <w:p w14:paraId="1A1519B0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sz w:val="20"/>
                <w:szCs w:val="20"/>
              </w:rPr>
              <w:t>pR to quantify TR RNA</w:t>
            </w:r>
          </w:p>
        </w:tc>
      </w:tr>
      <w:tr w:rsidR="007E2D2D" w14:paraId="28934A00" w14:textId="77777777" w:rsidTr="0081018C">
        <w:trPr>
          <w:trHeight w:val="300"/>
        </w:trPr>
        <w:tc>
          <w:tcPr>
            <w:tcW w:w="1170" w:type="dxa"/>
          </w:tcPr>
          <w:p w14:paraId="7D289984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B-356</w:t>
            </w:r>
          </w:p>
        </w:tc>
        <w:tc>
          <w:tcPr>
            <w:tcW w:w="4744" w:type="dxa"/>
          </w:tcPr>
          <w:p w14:paraId="199664CD" w14:textId="77777777" w:rsidR="007E2D2D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66E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CGCTGCGTCCCTG</w:t>
            </w:r>
          </w:p>
        </w:tc>
        <w:tc>
          <w:tcPr>
            <w:tcW w:w="3244" w:type="dxa"/>
          </w:tcPr>
          <w:p w14:paraId="39A5CC16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T primer to sequence the cDNA-TR RNA hybrid for A mutagenesis experiments</w:t>
            </w:r>
          </w:p>
        </w:tc>
      </w:tr>
      <w:tr w:rsidR="007E2D2D" w14:paraId="6FA573CF" w14:textId="77777777" w:rsidTr="0081018C">
        <w:trPr>
          <w:trHeight w:val="300"/>
        </w:trPr>
        <w:tc>
          <w:tcPr>
            <w:tcW w:w="1170" w:type="dxa"/>
          </w:tcPr>
          <w:p w14:paraId="358AABF5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9A7AC1">
              <w:rPr>
                <w:rFonts w:ascii="Arial" w:hAnsi="Arial" w:cs="Arial"/>
                <w:sz w:val="20"/>
                <w:szCs w:val="20"/>
              </w:rPr>
              <w:t>oNEB-573</w:t>
            </w:r>
          </w:p>
        </w:tc>
        <w:tc>
          <w:tcPr>
            <w:tcW w:w="4744" w:type="dxa"/>
          </w:tcPr>
          <w:p w14:paraId="23F39432" w14:textId="77777777" w:rsidR="007E2D2D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A7AC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CCTGTGGCAAAGGATATCAA</w:t>
            </w:r>
          </w:p>
        </w:tc>
        <w:tc>
          <w:tcPr>
            <w:tcW w:w="3244" w:type="dxa"/>
          </w:tcPr>
          <w:p w14:paraId="528912DC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sz w:val="20"/>
                <w:szCs w:val="20"/>
              </w:rPr>
              <w:t xml:space="preserve">pF to measure promoter strength of the reporter </w:t>
            </w:r>
          </w:p>
        </w:tc>
      </w:tr>
      <w:tr w:rsidR="007E2D2D" w14:paraId="2E14253D" w14:textId="77777777" w:rsidTr="0081018C">
        <w:trPr>
          <w:trHeight w:val="300"/>
        </w:trPr>
        <w:tc>
          <w:tcPr>
            <w:tcW w:w="1170" w:type="dxa"/>
          </w:tcPr>
          <w:p w14:paraId="3958D000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9A7AC1">
              <w:rPr>
                <w:rFonts w:ascii="Arial" w:hAnsi="Arial" w:cs="Arial"/>
                <w:sz w:val="20"/>
                <w:szCs w:val="20"/>
              </w:rPr>
              <w:t>oNEB-574</w:t>
            </w:r>
          </w:p>
        </w:tc>
        <w:tc>
          <w:tcPr>
            <w:tcW w:w="4744" w:type="dxa"/>
          </w:tcPr>
          <w:p w14:paraId="1F3056F6" w14:textId="77777777" w:rsidR="007E2D2D" w:rsidRDefault="007E2D2D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20E7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CTACTCAAGAATCAGGTGGTC</w:t>
            </w:r>
          </w:p>
        </w:tc>
        <w:tc>
          <w:tcPr>
            <w:tcW w:w="3244" w:type="dxa"/>
          </w:tcPr>
          <w:p w14:paraId="1C84CF5F" w14:textId="77777777" w:rsidR="007E2D2D" w:rsidRDefault="007E2D2D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93A6364">
              <w:rPr>
                <w:rFonts w:ascii="Arial" w:eastAsia="Arial" w:hAnsi="Arial" w:cs="Arial"/>
                <w:sz w:val="20"/>
                <w:szCs w:val="20"/>
              </w:rPr>
              <w:t xml:space="preserve">pR to measure promoter strength of the reporter </w:t>
            </w:r>
          </w:p>
        </w:tc>
      </w:tr>
      <w:tr w:rsidR="00BA746A" w:rsidRPr="00E030C3" w14:paraId="35D1E752" w14:textId="77777777" w:rsidTr="0081018C">
        <w:trPr>
          <w:trHeight w:val="300"/>
        </w:trPr>
        <w:tc>
          <w:tcPr>
            <w:tcW w:w="1170" w:type="dxa"/>
          </w:tcPr>
          <w:p w14:paraId="55E551B4" w14:textId="0E7165EB" w:rsidR="00BA746A" w:rsidRPr="00E030C3" w:rsidRDefault="00BA746A" w:rsidP="008101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44" w:type="dxa"/>
          </w:tcPr>
          <w:p w14:paraId="597C373D" w14:textId="35A4CDA1" w:rsidR="00BA746A" w:rsidRPr="00E030C3" w:rsidRDefault="00BA746A" w:rsidP="0081018C">
            <w:pPr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44" w:type="dxa"/>
          </w:tcPr>
          <w:p w14:paraId="0D5FF8A1" w14:textId="45F3D0F9" w:rsidR="00BA746A" w:rsidRPr="00E030C3" w:rsidRDefault="00BA746A" w:rsidP="0081018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3122FECE" w14:textId="77777777" w:rsidR="00256BCC" w:rsidRDefault="00256BCC"/>
    <w:sectPr w:rsidR="00256B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D2D"/>
    <w:rsid w:val="000667F2"/>
    <w:rsid w:val="000747E0"/>
    <w:rsid w:val="00074CBD"/>
    <w:rsid w:val="000910EA"/>
    <w:rsid w:val="00091EC8"/>
    <w:rsid w:val="000E0425"/>
    <w:rsid w:val="000E19EB"/>
    <w:rsid w:val="000F7CE9"/>
    <w:rsid w:val="001064EA"/>
    <w:rsid w:val="0012381D"/>
    <w:rsid w:val="00124FA2"/>
    <w:rsid w:val="00166E7D"/>
    <w:rsid w:val="001E45D4"/>
    <w:rsid w:val="00231CDB"/>
    <w:rsid w:val="002470B5"/>
    <w:rsid w:val="00256BCC"/>
    <w:rsid w:val="002A4EEC"/>
    <w:rsid w:val="002E59C1"/>
    <w:rsid w:val="002F05BC"/>
    <w:rsid w:val="003070B4"/>
    <w:rsid w:val="0031607D"/>
    <w:rsid w:val="00353927"/>
    <w:rsid w:val="00360123"/>
    <w:rsid w:val="00367844"/>
    <w:rsid w:val="00377B74"/>
    <w:rsid w:val="0039599F"/>
    <w:rsid w:val="003C7BE5"/>
    <w:rsid w:val="003F3DFD"/>
    <w:rsid w:val="00416193"/>
    <w:rsid w:val="00420402"/>
    <w:rsid w:val="00445EC1"/>
    <w:rsid w:val="00473610"/>
    <w:rsid w:val="00493CAB"/>
    <w:rsid w:val="004A0DFB"/>
    <w:rsid w:val="004F3E1E"/>
    <w:rsid w:val="00512D80"/>
    <w:rsid w:val="00533E05"/>
    <w:rsid w:val="00552AC0"/>
    <w:rsid w:val="00563658"/>
    <w:rsid w:val="00594C4D"/>
    <w:rsid w:val="005A25A4"/>
    <w:rsid w:val="006132AE"/>
    <w:rsid w:val="006538F1"/>
    <w:rsid w:val="00677435"/>
    <w:rsid w:val="006B3C2A"/>
    <w:rsid w:val="0072403F"/>
    <w:rsid w:val="007254BC"/>
    <w:rsid w:val="00740047"/>
    <w:rsid w:val="00785885"/>
    <w:rsid w:val="00794D53"/>
    <w:rsid w:val="007A1E5C"/>
    <w:rsid w:val="007A404D"/>
    <w:rsid w:val="007C6DCE"/>
    <w:rsid w:val="007E2D2D"/>
    <w:rsid w:val="007E609E"/>
    <w:rsid w:val="007F0E2D"/>
    <w:rsid w:val="00821232"/>
    <w:rsid w:val="00844DBE"/>
    <w:rsid w:val="00873AEE"/>
    <w:rsid w:val="0089082D"/>
    <w:rsid w:val="00894CEE"/>
    <w:rsid w:val="008A2E50"/>
    <w:rsid w:val="008A740E"/>
    <w:rsid w:val="008C0BF2"/>
    <w:rsid w:val="008E510D"/>
    <w:rsid w:val="008F71AE"/>
    <w:rsid w:val="0090652E"/>
    <w:rsid w:val="00912A7E"/>
    <w:rsid w:val="00950EAB"/>
    <w:rsid w:val="009526C6"/>
    <w:rsid w:val="009A5B52"/>
    <w:rsid w:val="009A5D61"/>
    <w:rsid w:val="009F2EBD"/>
    <w:rsid w:val="00A02217"/>
    <w:rsid w:val="00A32176"/>
    <w:rsid w:val="00A37A0A"/>
    <w:rsid w:val="00A40342"/>
    <w:rsid w:val="00A436C3"/>
    <w:rsid w:val="00A6376B"/>
    <w:rsid w:val="00A9502A"/>
    <w:rsid w:val="00AB7517"/>
    <w:rsid w:val="00AC716A"/>
    <w:rsid w:val="00AC7872"/>
    <w:rsid w:val="00AE1404"/>
    <w:rsid w:val="00AF77AB"/>
    <w:rsid w:val="00AF77C2"/>
    <w:rsid w:val="00B17964"/>
    <w:rsid w:val="00B21C5E"/>
    <w:rsid w:val="00B32340"/>
    <w:rsid w:val="00B34F83"/>
    <w:rsid w:val="00B618BF"/>
    <w:rsid w:val="00B65763"/>
    <w:rsid w:val="00B96FCD"/>
    <w:rsid w:val="00BA746A"/>
    <w:rsid w:val="00BC3EC5"/>
    <w:rsid w:val="00BE6983"/>
    <w:rsid w:val="00C349BA"/>
    <w:rsid w:val="00C359FD"/>
    <w:rsid w:val="00C36FA2"/>
    <w:rsid w:val="00C71DC3"/>
    <w:rsid w:val="00C85F08"/>
    <w:rsid w:val="00C8699E"/>
    <w:rsid w:val="00CA17BB"/>
    <w:rsid w:val="00CD22B0"/>
    <w:rsid w:val="00CF60EC"/>
    <w:rsid w:val="00CF7E6B"/>
    <w:rsid w:val="00D47DED"/>
    <w:rsid w:val="00D5349B"/>
    <w:rsid w:val="00D63F94"/>
    <w:rsid w:val="00D80542"/>
    <w:rsid w:val="00DA083B"/>
    <w:rsid w:val="00E025D5"/>
    <w:rsid w:val="00E24C3C"/>
    <w:rsid w:val="00E5054E"/>
    <w:rsid w:val="00E72FF6"/>
    <w:rsid w:val="00E759B6"/>
    <w:rsid w:val="00F00619"/>
    <w:rsid w:val="00F012CA"/>
    <w:rsid w:val="00F31679"/>
    <w:rsid w:val="00F42784"/>
    <w:rsid w:val="00FB748A"/>
    <w:rsid w:val="00FC7E54"/>
    <w:rsid w:val="00FF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F47DA"/>
  <w15:chartTrackingRefBased/>
  <w15:docId w15:val="{FF66B178-E91A-0D49-BC20-18B0576A3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D2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D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D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D2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D2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D2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D2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D2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D2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D2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D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D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D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D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D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D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D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D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D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D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2D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D2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2D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D2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2D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D2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2D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D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D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D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2D2D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B204F5AD50C4D8AB023091BBEB261" ma:contentTypeVersion="15" ma:contentTypeDescription="Create a new document." ma:contentTypeScope="" ma:versionID="dca60086f03f55184683d6fc47a26fc0">
  <xsd:schema xmlns:xsd="http://www.w3.org/2001/XMLSchema" xmlns:xs="http://www.w3.org/2001/XMLSchema" xmlns:p="http://schemas.microsoft.com/office/2006/metadata/properties" xmlns:ns2="1a83e7ae-c750-4cc5-a296-2ebf7f7713b1" xmlns:ns3="6c5fd7f8-ef15-48d8-bfc8-18b617c51ee7" targetNamespace="http://schemas.microsoft.com/office/2006/metadata/properties" ma:root="true" ma:fieldsID="8c49b03e45417b6a9fc18efce6440671" ns2:_="" ns3:_="">
    <xsd:import namespace="1a83e7ae-c750-4cc5-a296-2ebf7f7713b1"/>
    <xsd:import namespace="6c5fd7f8-ef15-48d8-bfc8-18b617c51e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83e7ae-c750-4cc5-a296-2ebf7f7713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bcbdcf96-e844-43c1-974a-ab05e58a832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5fd7f8-ef15-48d8-bfc8-18b617c51ee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c9a4f1d-7de1-43fa-8944-b4e6a01fe333}" ma:internalName="TaxCatchAll" ma:showField="CatchAllData" ma:web="6c5fd7f8-ef15-48d8-bfc8-18b617c51ee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c5fd7f8-ef15-48d8-bfc8-18b617c51ee7" xsi:nil="true"/>
    <lcf76f155ced4ddcb4097134ff3c332f xmlns="1a83e7ae-c750-4cc5-a296-2ebf7f7713b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0FEA224-4100-4D45-BD52-C940E26B03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83e7ae-c750-4cc5-a296-2ebf7f7713b1"/>
    <ds:schemaRef ds:uri="6c5fd7f8-ef15-48d8-bfc8-18b617c51e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95F36E9-EA93-497C-BEB1-2336CC24BC49}">
  <ds:schemaRefs>
    <ds:schemaRef ds:uri="http://schemas.microsoft.com/office/2006/metadata/properties"/>
    <ds:schemaRef ds:uri="http://schemas.microsoft.com/office/infopath/2007/PartnerControls"/>
    <ds:schemaRef ds:uri="6c5fd7f8-ef15-48d8-bfc8-18b617c51ee7"/>
    <ds:schemaRef ds:uri="1a83e7ae-c750-4cc5-a296-2ebf7f7713b1"/>
  </ds:schemaRefs>
</ds:datastoreItem>
</file>

<file path=customXml/itemProps3.xml><?xml version="1.0" encoding="utf-8"?>
<ds:datastoreItem xmlns:ds="http://schemas.openxmlformats.org/officeDocument/2006/customXml" ds:itemID="{A7C9600E-B102-4A4C-A2BA-B8321042FBC9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7cefbc6-b3d6-4d6a-9f74-0664881c384b}" enabled="0" method="" siteId="{77cefbc6-b3d6-4d6a-9f74-0664881c384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3</Words>
  <Characters>5745</Characters>
  <Application>Microsoft Office Word</Application>
  <DocSecurity>0</DocSecurity>
  <Lines>296</Lines>
  <Paragraphs>172</Paragraphs>
  <ScaleCrop>false</ScaleCrop>
  <Company/>
  <LinksUpToDate>false</LinksUpToDate>
  <CharactersWithSpaces>6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ey, Marina</dc:creator>
  <cp:keywords/>
  <dc:description/>
  <cp:lastModifiedBy>Smiley, Marina</cp:lastModifiedBy>
  <cp:revision>5</cp:revision>
  <dcterms:created xsi:type="dcterms:W3CDTF">2025-12-22T16:11:00Z</dcterms:created>
  <dcterms:modified xsi:type="dcterms:W3CDTF">2025-12-22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B204F5AD50C4D8AB023091BBEB261</vt:lpwstr>
  </property>
  <property fmtid="{D5CDD505-2E9C-101B-9397-08002B2CF9AE}" pid="3" name="MediaServiceImageTags">
    <vt:lpwstr/>
  </property>
</Properties>
</file>